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 w:themeColor="background1"/>
  <w:body>
    <w:p w14:paraId="5DA031B9" w14:textId="5C7FE3D0" w:rsidR="00F85418" w:rsidRDefault="00F85418" w:rsidP="00F8541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231F20"/>
          <w:spacing w:val="-3"/>
          <w:sz w:val="32"/>
          <w:szCs w:val="32"/>
        </w:rPr>
      </w:pPr>
      <w:r>
        <w:rPr>
          <w:rFonts w:ascii="Times New Roman" w:hAnsi="Times New Roman" w:cs="Times New Roman"/>
          <w:color w:val="231F20"/>
          <w:spacing w:val="-3"/>
          <w:sz w:val="32"/>
          <w:szCs w:val="32"/>
        </w:rPr>
        <w:t>Supplementary Materials</w:t>
      </w:r>
    </w:p>
    <w:p w14:paraId="6A7C513A" w14:textId="77777777" w:rsidR="00702728" w:rsidRDefault="00702728" w:rsidP="00702728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bookmarkStart w:id="0" w:name="_Hlk71721551"/>
      <w:bookmarkStart w:id="1" w:name="_Hlk139289978"/>
      <w:r w:rsidRPr="00682A63">
        <w:rPr>
          <w:rFonts w:ascii="Times New Roman" w:hAnsi="Times New Roman" w:cs="Times New Roman"/>
          <w:sz w:val="32"/>
          <w:szCs w:val="32"/>
        </w:rPr>
        <w:t>Limited life history plasticity in marginal population of an invasive foundation species: unraveling the genetic underpinnings and ecological implications</w:t>
      </w:r>
    </w:p>
    <w:p w14:paraId="3E45083E" w14:textId="7F481AA9" w:rsidR="00702728" w:rsidRDefault="00702728" w:rsidP="00702728">
      <w:pPr>
        <w:spacing w:line="480" w:lineRule="auto"/>
        <w:rPr>
          <w:rFonts w:ascii="Times New Roman" w:hAnsi="Times New Roman" w:cs="Times New Roman"/>
          <w:sz w:val="24"/>
        </w:rPr>
      </w:pPr>
      <w:r w:rsidRPr="00736452">
        <w:rPr>
          <w:rFonts w:ascii="Times New Roman" w:hAnsi="Times New Roman" w:cs="Times New Roman"/>
          <w:sz w:val="24"/>
        </w:rPr>
        <w:t xml:space="preserve">Xincong Chen, </w:t>
      </w:r>
      <w:bookmarkStart w:id="2" w:name="_Hlk138576088"/>
      <w:proofErr w:type="spellStart"/>
      <w:r>
        <w:rPr>
          <w:rFonts w:ascii="Times New Roman" w:hAnsi="Times New Roman" w:cs="Times New Roman"/>
          <w:sz w:val="24"/>
        </w:rPr>
        <w:t>Jiayu</w:t>
      </w:r>
      <w:proofErr w:type="spellEnd"/>
      <w:r>
        <w:rPr>
          <w:rFonts w:ascii="Times New Roman" w:hAnsi="Times New Roman" w:cs="Times New Roman"/>
          <w:sz w:val="24"/>
        </w:rPr>
        <w:t xml:space="preserve"> Wang</w:t>
      </w:r>
      <w:bookmarkEnd w:id="2"/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 w:hint="eastAsia"/>
          <w:sz w:val="24"/>
        </w:rPr>
        <w:t>en</w:t>
      </w:r>
      <w:r>
        <w:rPr>
          <w:rFonts w:ascii="Times New Roman" w:hAnsi="Times New Roman" w:cs="Times New Roman"/>
          <w:sz w:val="24"/>
        </w:rPr>
        <w:t>wen</w:t>
      </w:r>
      <w:proofErr w:type="spellEnd"/>
      <w:r>
        <w:rPr>
          <w:rFonts w:ascii="Times New Roman" w:hAnsi="Times New Roman" w:cs="Times New Roman"/>
          <w:sz w:val="24"/>
        </w:rPr>
        <w:t xml:space="preserve"> Liu, </w:t>
      </w:r>
      <w:r w:rsidRPr="00736452">
        <w:rPr>
          <w:rFonts w:ascii="Times New Roman" w:hAnsi="Times New Roman" w:cs="Times New Roman"/>
          <w:sz w:val="24"/>
        </w:rPr>
        <w:t>and Yihui Zhang</w:t>
      </w:r>
      <w:bookmarkStart w:id="3" w:name="_GoBack"/>
      <w:bookmarkEnd w:id="0"/>
      <w:bookmarkEnd w:id="3"/>
    </w:p>
    <w:bookmarkEnd w:id="1"/>
    <w:p w14:paraId="31537A01" w14:textId="77777777" w:rsidR="00702728" w:rsidRPr="00702728" w:rsidRDefault="00702728" w:rsidP="00F85418">
      <w:pPr>
        <w:autoSpaceDE w:val="0"/>
        <w:autoSpaceDN w:val="0"/>
        <w:adjustRightInd w:val="0"/>
        <w:jc w:val="center"/>
        <w:rPr>
          <w:rFonts w:ascii="Times New Roman" w:hAnsi="Times New Roman" w:cs="Times New Roman" w:hint="eastAsia"/>
          <w:color w:val="231F20"/>
          <w:spacing w:val="-3"/>
          <w:sz w:val="32"/>
          <w:szCs w:val="32"/>
        </w:rPr>
      </w:pPr>
    </w:p>
    <w:p w14:paraId="56439000" w14:textId="77777777" w:rsidR="00702728" w:rsidRDefault="00702728" w:rsidP="00896F31">
      <w:pPr>
        <w:rPr>
          <w:rFonts w:ascii="Times New Roman" w:hAnsi="Times New Roman" w:cs="Times New Roman"/>
          <w:b/>
          <w:sz w:val="24"/>
          <w:szCs w:val="21"/>
        </w:rPr>
        <w:sectPr w:rsidR="00702728" w:rsidSect="001958A2">
          <w:footerReference w:type="default" r:id="rId9"/>
          <w:pgSz w:w="12240" w:h="15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5F3315" w14:textId="5EE6C5EA" w:rsidR="00896F31" w:rsidRDefault="00896F31" w:rsidP="00896F31">
      <w:pPr>
        <w:rPr>
          <w:rFonts w:ascii="Times New Roman" w:hAnsi="Times New Roman" w:cs="Times New Roman"/>
          <w:b/>
          <w:sz w:val="24"/>
          <w:szCs w:val="21"/>
        </w:rPr>
      </w:pPr>
      <w:r w:rsidRPr="009C5C9A">
        <w:rPr>
          <w:rFonts w:ascii="Times New Roman" w:hAnsi="Times New Roman" w:cs="Times New Roman"/>
          <w:b/>
          <w:sz w:val="24"/>
          <w:szCs w:val="21"/>
        </w:rPr>
        <w:lastRenderedPageBreak/>
        <w:t>Appendix S1</w:t>
      </w:r>
    </w:p>
    <w:p w14:paraId="4D173E45" w14:textId="63ED650D" w:rsidR="00F41432" w:rsidRDefault="00F85418" w:rsidP="00F41432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sz w:val="24"/>
          <w:szCs w:val="21"/>
        </w:rPr>
        <w:t>S</w:t>
      </w:r>
      <w:r w:rsidR="00F41432" w:rsidRPr="004E312E">
        <w:rPr>
          <w:rFonts w:ascii="Times New Roman" w:hAnsi="Times New Roman" w:cs="Times New Roman"/>
          <w:b/>
          <w:sz w:val="24"/>
          <w:szCs w:val="21"/>
        </w:rPr>
        <w:t>upplementary Table</w:t>
      </w:r>
    </w:p>
    <w:p w14:paraId="365110C6" w14:textId="5385C5C0" w:rsidR="0019794E" w:rsidRDefault="0019794E" w:rsidP="0019794E">
      <w:pPr>
        <w:spacing w:line="480" w:lineRule="auto"/>
        <w:rPr>
          <w:rFonts w:ascii="Times New Roman" w:hAnsi="Times New Roman" w:cs="Times New Roman"/>
          <w:szCs w:val="21"/>
        </w:rPr>
      </w:pPr>
      <w:r w:rsidRPr="009021D3">
        <w:rPr>
          <w:rFonts w:ascii="Times New Roman" w:hAnsi="Times New Roman" w:cs="Times New Roman"/>
          <w:b/>
          <w:sz w:val="24"/>
          <w:szCs w:val="21"/>
        </w:rPr>
        <w:t>Table S1.</w:t>
      </w:r>
      <w:r w:rsidRPr="00681A68">
        <w:rPr>
          <w:rFonts w:ascii="Times New Roman" w:hAnsi="Times New Roman" w:cs="Times New Roman"/>
          <w:sz w:val="24"/>
          <w:szCs w:val="21"/>
        </w:rPr>
        <w:t xml:space="preserve"> Climatic data </w:t>
      </w:r>
      <w:r w:rsidRPr="00681A68">
        <w:rPr>
          <w:rFonts w:ascii="Times New Roman" w:hAnsi="Times New Roman" w:cs="Times New Roman" w:hint="eastAsia"/>
          <w:sz w:val="24"/>
          <w:szCs w:val="21"/>
        </w:rPr>
        <w:t>and</w:t>
      </w:r>
      <w:r w:rsidRPr="00681A68">
        <w:rPr>
          <w:rFonts w:ascii="Times New Roman" w:hAnsi="Times New Roman" w:cs="Times New Roman"/>
          <w:sz w:val="24"/>
          <w:szCs w:val="21"/>
        </w:rPr>
        <w:t xml:space="preserve"> locations </w:t>
      </w:r>
      <w:r w:rsidRPr="00681A68">
        <w:rPr>
          <w:rFonts w:ascii="Times New Roman" w:hAnsi="Times New Roman" w:cs="Times New Roman" w:hint="eastAsia"/>
          <w:sz w:val="24"/>
          <w:szCs w:val="21"/>
        </w:rPr>
        <w:t>information</w:t>
      </w:r>
      <w:r w:rsidRPr="00681A68">
        <w:rPr>
          <w:rFonts w:ascii="Times New Roman" w:hAnsi="Times New Roman" w:cs="Times New Roman"/>
          <w:sz w:val="24"/>
          <w:szCs w:val="21"/>
        </w:rPr>
        <w:t xml:space="preserve"> </w:t>
      </w:r>
      <w:r w:rsidRPr="00681A68">
        <w:rPr>
          <w:rFonts w:ascii="Times New Roman" w:hAnsi="Times New Roman" w:cs="Times New Roman" w:hint="eastAsia"/>
          <w:sz w:val="24"/>
          <w:szCs w:val="21"/>
        </w:rPr>
        <w:t>for</w:t>
      </w:r>
      <w:r w:rsidRPr="00681A68">
        <w:rPr>
          <w:rFonts w:ascii="Times New Roman" w:hAnsi="Times New Roman" w:cs="Times New Roman"/>
          <w:sz w:val="24"/>
          <w:szCs w:val="21"/>
        </w:rPr>
        <w:t xml:space="preserve"> the common garden (C) and </w:t>
      </w:r>
      <w:r w:rsidR="00F13FBD" w:rsidRPr="00681A68">
        <w:rPr>
          <w:rFonts w:ascii="Times New Roman" w:hAnsi="Times New Roman" w:cs="Times New Roman" w:hint="eastAsia"/>
          <w:sz w:val="24"/>
          <w:szCs w:val="21"/>
        </w:rPr>
        <w:t>sampled</w:t>
      </w:r>
      <w:r w:rsidRPr="00681A68">
        <w:rPr>
          <w:rFonts w:ascii="Times New Roman" w:hAnsi="Times New Roman" w:cs="Times New Roman"/>
          <w:sz w:val="24"/>
          <w:szCs w:val="21"/>
        </w:rPr>
        <w:t xml:space="preserve"> </w:t>
      </w:r>
      <w:r w:rsidRPr="00681A68">
        <w:rPr>
          <w:rFonts w:ascii="Times New Roman" w:hAnsi="Times New Roman" w:cs="Times New Roman" w:hint="eastAsia"/>
          <w:sz w:val="24"/>
          <w:szCs w:val="21"/>
        </w:rPr>
        <w:t>populations</w:t>
      </w:r>
      <w:r w:rsidRPr="00681A68">
        <w:rPr>
          <w:rFonts w:ascii="Times New Roman" w:hAnsi="Times New Roman" w:cs="Times New Roman"/>
          <w:sz w:val="24"/>
          <w:szCs w:val="21"/>
        </w:rPr>
        <w:t xml:space="preserve"> in the </w:t>
      </w:r>
      <w:r w:rsidRPr="00681A68">
        <w:rPr>
          <w:rFonts w:ascii="Times New Roman" w:hAnsi="Times New Roman" w:cs="Times New Roman" w:hint="eastAsia"/>
          <w:sz w:val="24"/>
          <w:szCs w:val="21"/>
        </w:rPr>
        <w:t>field</w:t>
      </w:r>
      <w:r w:rsidRPr="00681A68">
        <w:rPr>
          <w:rFonts w:ascii="Times New Roman" w:hAnsi="Times New Roman" w:cs="Times New Roman"/>
          <w:sz w:val="24"/>
          <w:szCs w:val="21"/>
        </w:rPr>
        <w:t xml:space="preserve"> (P). </w:t>
      </w:r>
      <w:bookmarkStart w:id="4" w:name="_Hlk68722554"/>
      <w:r w:rsidRPr="00681A68">
        <w:rPr>
          <w:rFonts w:ascii="Times New Roman" w:hAnsi="Times New Roman" w:cs="Times New Roman"/>
          <w:sz w:val="24"/>
          <w:szCs w:val="21"/>
        </w:rPr>
        <w:t xml:space="preserve">Mean </w:t>
      </w:r>
      <w:r w:rsidRPr="00681A68">
        <w:rPr>
          <w:rFonts w:ascii="Times New Roman" w:hAnsi="Times New Roman" w:cs="Times New Roman" w:hint="eastAsia"/>
          <w:sz w:val="24"/>
          <w:szCs w:val="21"/>
        </w:rPr>
        <w:t>a</w:t>
      </w:r>
      <w:r w:rsidRPr="00681A68">
        <w:rPr>
          <w:rFonts w:ascii="Times New Roman" w:hAnsi="Times New Roman" w:cs="Times New Roman"/>
          <w:sz w:val="24"/>
          <w:szCs w:val="21"/>
        </w:rPr>
        <w:t>nnual temperature (MAT)</w:t>
      </w:r>
      <w:bookmarkEnd w:id="4"/>
      <w:r w:rsidR="00672F2E" w:rsidRPr="00D24004">
        <w:rPr>
          <w:rFonts w:ascii="Times New Roman" w:hAnsi="Times New Roman" w:cs="Times New Roman"/>
          <w:sz w:val="24"/>
          <w:szCs w:val="21"/>
        </w:rPr>
        <w:t>, mean coldest daily temperature (MCDT), mean warmest daily temperature (MWDT)</w:t>
      </w:r>
      <w:r w:rsidR="00672F2E" w:rsidRPr="00D24004">
        <w:rPr>
          <w:rFonts w:ascii="Times New Roman" w:hAnsi="Times New Roman" w:cs="Times New Roman" w:hint="eastAsia"/>
          <w:sz w:val="24"/>
          <w:szCs w:val="21"/>
        </w:rPr>
        <w:t>,</w:t>
      </w:r>
      <w:r w:rsidR="00672F2E" w:rsidRPr="00D24004">
        <w:rPr>
          <w:rFonts w:ascii="Times New Roman" w:hAnsi="Times New Roman" w:cs="Times New Roman"/>
          <w:sz w:val="24"/>
          <w:szCs w:val="21"/>
        </w:rPr>
        <w:t xml:space="preserve"> and </w:t>
      </w:r>
      <w:r w:rsidR="00672F2E" w:rsidRPr="00D24004">
        <w:rPr>
          <w:rFonts w:ascii="Times New Roman" w:hAnsi="Times New Roman" w:cs="Times New Roman" w:hint="eastAsia"/>
          <w:sz w:val="24"/>
          <w:szCs w:val="21"/>
        </w:rPr>
        <w:t>temperature</w:t>
      </w:r>
      <w:r w:rsidR="00672F2E" w:rsidRPr="00D24004">
        <w:rPr>
          <w:rFonts w:ascii="Times New Roman" w:hAnsi="Times New Roman" w:cs="Times New Roman"/>
          <w:sz w:val="24"/>
          <w:szCs w:val="21"/>
        </w:rPr>
        <w:t xml:space="preserve"> </w:t>
      </w:r>
      <w:r w:rsidR="00672F2E" w:rsidRPr="00D24004">
        <w:rPr>
          <w:rFonts w:ascii="Times New Roman" w:hAnsi="Times New Roman" w:cs="Times New Roman" w:hint="eastAsia"/>
          <w:sz w:val="24"/>
          <w:szCs w:val="21"/>
        </w:rPr>
        <w:t>annual</w:t>
      </w:r>
      <w:r w:rsidR="00672F2E" w:rsidRPr="00D24004">
        <w:rPr>
          <w:rFonts w:ascii="Times New Roman" w:hAnsi="Times New Roman" w:cs="Times New Roman"/>
          <w:sz w:val="24"/>
          <w:szCs w:val="21"/>
        </w:rPr>
        <w:t xml:space="preserve"> </w:t>
      </w:r>
      <w:r w:rsidR="00672F2E" w:rsidRPr="00D24004">
        <w:rPr>
          <w:rFonts w:ascii="Times New Roman" w:hAnsi="Times New Roman" w:cs="Times New Roman" w:hint="eastAsia"/>
          <w:sz w:val="24"/>
          <w:szCs w:val="21"/>
        </w:rPr>
        <w:t>range</w:t>
      </w:r>
      <w:r w:rsidR="00672F2E" w:rsidRPr="00D24004">
        <w:rPr>
          <w:rFonts w:ascii="Times New Roman" w:hAnsi="Times New Roman" w:cs="Times New Roman"/>
          <w:sz w:val="24"/>
          <w:szCs w:val="21"/>
        </w:rPr>
        <w:t xml:space="preserve"> (TAR, </w:t>
      </w:r>
      <w:r w:rsidR="00672F2E" w:rsidRPr="00D24004">
        <w:rPr>
          <w:rFonts w:ascii="Times New Roman" w:hAnsi="Times New Roman" w:cs="Times New Roman" w:hint="eastAsia"/>
          <w:sz w:val="24"/>
          <w:szCs w:val="21"/>
        </w:rPr>
        <w:t>interval</w:t>
      </w:r>
      <w:r w:rsidR="00672F2E" w:rsidRPr="00D24004">
        <w:rPr>
          <w:rFonts w:ascii="Times New Roman" w:hAnsi="Times New Roman" w:cs="Times New Roman"/>
          <w:sz w:val="24"/>
          <w:szCs w:val="21"/>
        </w:rPr>
        <w:t xml:space="preserve"> </w:t>
      </w:r>
      <w:r w:rsidR="00672F2E" w:rsidRPr="00D24004">
        <w:rPr>
          <w:rFonts w:ascii="Times New Roman" w:hAnsi="Times New Roman" w:cs="Times New Roman" w:hint="eastAsia"/>
          <w:sz w:val="24"/>
          <w:szCs w:val="21"/>
        </w:rPr>
        <w:t>between</w:t>
      </w:r>
      <w:r w:rsidR="00672F2E" w:rsidRPr="00D24004">
        <w:rPr>
          <w:rFonts w:ascii="Times New Roman" w:hAnsi="Times New Roman" w:cs="Times New Roman"/>
          <w:sz w:val="24"/>
          <w:szCs w:val="21"/>
        </w:rPr>
        <w:t xml:space="preserve"> MCDT </w:t>
      </w:r>
      <w:r w:rsidR="00672F2E" w:rsidRPr="00D24004">
        <w:rPr>
          <w:rFonts w:ascii="Times New Roman" w:hAnsi="Times New Roman" w:cs="Times New Roman" w:hint="eastAsia"/>
          <w:sz w:val="24"/>
          <w:szCs w:val="21"/>
        </w:rPr>
        <w:t>and</w:t>
      </w:r>
      <w:r w:rsidR="00672F2E" w:rsidRPr="00D24004">
        <w:rPr>
          <w:rFonts w:ascii="Times New Roman" w:hAnsi="Times New Roman" w:cs="Times New Roman"/>
          <w:sz w:val="24"/>
          <w:szCs w:val="21"/>
        </w:rPr>
        <w:t xml:space="preserve"> MWDT)</w:t>
      </w:r>
      <w:r w:rsidR="00BA3AB6">
        <w:rPr>
          <w:rFonts w:ascii="Times New Roman" w:hAnsi="Times New Roman" w:cs="Times New Roman"/>
          <w:sz w:val="24"/>
          <w:szCs w:val="21"/>
        </w:rPr>
        <w:t xml:space="preserve"> </w:t>
      </w:r>
      <w:r w:rsidRPr="00681A68">
        <w:rPr>
          <w:rFonts w:ascii="Times New Roman" w:hAnsi="Times New Roman" w:cs="Times New Roman"/>
          <w:sz w:val="24"/>
          <w:szCs w:val="21"/>
        </w:rPr>
        <w:t xml:space="preserve">data are from </w:t>
      </w:r>
      <w:r w:rsidRPr="00681A68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lo</w:t>
      </w:r>
      <w:r w:rsidRPr="00D24004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ng-term averages (1981-20</w:t>
      </w:r>
      <w:r w:rsidR="00F13FBD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19</w:t>
      </w:r>
      <w:r w:rsidRPr="00D24004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) for </w:t>
      </w:r>
      <w:r w:rsidR="00F13FBD">
        <w:rPr>
          <w:rFonts w:ascii="Times New Roman" w:hAnsi="Times New Roman" w:cs="Times New Roman" w:hint="eastAsia"/>
          <w:color w:val="0D0D0D" w:themeColor="text1" w:themeTint="F2"/>
          <w:sz w:val="24"/>
          <w:szCs w:val="21"/>
        </w:rPr>
        <w:t>each</w:t>
      </w:r>
      <w:r w:rsidR="00F13FBD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 </w:t>
      </w:r>
      <w:r w:rsidR="00F13FBD">
        <w:rPr>
          <w:rFonts w:ascii="Times New Roman" w:hAnsi="Times New Roman" w:cs="Times New Roman" w:hint="eastAsia"/>
          <w:color w:val="0D0D0D" w:themeColor="text1" w:themeTint="F2"/>
          <w:sz w:val="24"/>
          <w:szCs w:val="21"/>
        </w:rPr>
        <w:t>population</w:t>
      </w:r>
      <w:r w:rsidRPr="00D24004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 and from </w:t>
      </w:r>
      <w:r w:rsidR="00F13FBD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2019</w:t>
      </w:r>
      <w:r w:rsidRPr="00D24004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 in </w:t>
      </w:r>
      <w:r w:rsidRPr="00D24004">
        <w:rPr>
          <w:rFonts w:ascii="Times New Roman" w:hAnsi="Times New Roman" w:cs="Times New Roman" w:hint="eastAsia"/>
          <w:color w:val="0D0D0D" w:themeColor="text1" w:themeTint="F2"/>
          <w:sz w:val="24"/>
          <w:szCs w:val="21"/>
        </w:rPr>
        <w:t>each</w:t>
      </w:r>
      <w:r w:rsidRPr="00D24004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 </w:t>
      </w:r>
      <w:r w:rsidRPr="00D24004">
        <w:rPr>
          <w:rFonts w:ascii="Times New Roman" w:hAnsi="Times New Roman" w:cs="Times New Roman" w:hint="eastAsia"/>
          <w:color w:val="0D0D0D" w:themeColor="text1" w:themeTint="F2"/>
          <w:sz w:val="24"/>
          <w:szCs w:val="21"/>
        </w:rPr>
        <w:t>common</w:t>
      </w:r>
      <w:r w:rsidRPr="00D24004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 </w:t>
      </w:r>
      <w:r w:rsidRPr="00D24004">
        <w:rPr>
          <w:rFonts w:ascii="Times New Roman" w:hAnsi="Times New Roman" w:cs="Times New Roman" w:hint="eastAsia"/>
          <w:color w:val="0D0D0D" w:themeColor="text1" w:themeTint="F2"/>
          <w:sz w:val="24"/>
          <w:szCs w:val="21"/>
        </w:rPr>
        <w:t>garden</w:t>
      </w:r>
      <w:r w:rsidRPr="00D24004">
        <w:rPr>
          <w:rFonts w:ascii="Times New Roman" w:hAnsi="Times New Roman" w:cs="Times New Roman"/>
          <w:sz w:val="24"/>
          <w:szCs w:val="21"/>
        </w:rPr>
        <w:t>.</w:t>
      </w:r>
    </w:p>
    <w:tbl>
      <w:tblPr>
        <w:tblStyle w:val="af2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1134"/>
        <w:gridCol w:w="1276"/>
        <w:gridCol w:w="851"/>
        <w:gridCol w:w="992"/>
        <w:gridCol w:w="992"/>
        <w:gridCol w:w="709"/>
      </w:tblGrid>
      <w:tr w:rsidR="00DA31CF" w14:paraId="466D7F43" w14:textId="4829EB42" w:rsidTr="00101992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EFD3BFE" w14:textId="77777777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1"/>
              </w:rPr>
              <w:t>E</w:t>
            </w:r>
            <w:r w:rsidRPr="00D24004">
              <w:rPr>
                <w:rFonts w:ascii="Times New Roman" w:hAnsi="Times New Roman" w:cs="Times New Roman" w:hint="eastAsia"/>
                <w:kern w:val="0"/>
                <w:sz w:val="24"/>
                <w:szCs w:val="21"/>
              </w:rPr>
              <w:t>xperim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3F364BA" w14:textId="77777777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1"/>
              </w:rPr>
              <w:t>Location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05F7EA8" w14:textId="4941D41C" w:rsidR="00DA31CF" w:rsidRPr="00D24004" w:rsidRDefault="00DA31CF" w:rsidP="00B164A9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limat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1"/>
              </w:rPr>
              <w:t>zone</w:t>
            </w:r>
            <w:r w:rsidR="007741FD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B6C0B2A" w14:textId="095DD921" w:rsidR="00DA31CF" w:rsidRPr="00D24004" w:rsidRDefault="00DA31CF" w:rsidP="00B164A9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Latitude</w:t>
            </w:r>
          </w:p>
          <w:p w14:paraId="1AF50AB3" w14:textId="77777777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5A83098" w14:textId="77777777" w:rsidR="00DA31CF" w:rsidRPr="00D24004" w:rsidRDefault="00DA31CF" w:rsidP="00B164A9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1"/>
              </w:rPr>
              <w:t>Longitude</w:t>
            </w:r>
          </w:p>
          <w:p w14:paraId="605D2091" w14:textId="77777777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FB74359" w14:textId="77777777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1"/>
              </w:rPr>
              <w:t>MAT</w:t>
            </w:r>
          </w:p>
          <w:p w14:paraId="649FA404" w14:textId="77777777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1"/>
              </w:rPr>
              <w:t>(°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2DEB0A9" w14:textId="77777777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1"/>
              </w:rPr>
              <w:t>MCDT</w:t>
            </w:r>
          </w:p>
          <w:p w14:paraId="75FF6504" w14:textId="142C233B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1"/>
              </w:rPr>
              <w:t>(°C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C504E1F" w14:textId="77777777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1"/>
              </w:rPr>
              <w:t>MWDT</w:t>
            </w:r>
          </w:p>
          <w:p w14:paraId="44D6E28A" w14:textId="2FD1E43D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1"/>
              </w:rPr>
              <w:t>(°C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0B33133A" w14:textId="222DBE12" w:rsidR="00DA31CF" w:rsidRPr="00D24004" w:rsidRDefault="00DA31CF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1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1"/>
              </w:rPr>
              <w:t>TAR</w:t>
            </w:r>
          </w:p>
        </w:tc>
      </w:tr>
      <w:tr w:rsidR="007741FD" w14:paraId="2F38CE9B" w14:textId="41756027" w:rsidTr="00101992">
        <w:trPr>
          <w:jc w:val="center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B803A8" w14:textId="77777777" w:rsidR="007741FD" w:rsidRPr="00D24004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1417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3B712776" w14:textId="77777777" w:rsidR="007741FD" w:rsidRPr="00D24004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Guangdong</w:t>
            </w:r>
          </w:p>
        </w:tc>
        <w:tc>
          <w:tcPr>
            <w:tcW w:w="1276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5F65B955" w14:textId="7391FADE" w:rsidR="007741FD" w:rsidRPr="00D24004" w:rsidRDefault="007741FD" w:rsidP="007741FD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 w:rsidRPr="007741F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pic</w:t>
            </w:r>
          </w:p>
        </w:tc>
        <w:tc>
          <w:tcPr>
            <w:tcW w:w="1134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7F03B534" w14:textId="1A8AF1AA" w:rsidR="007741FD" w:rsidRPr="00D24004" w:rsidRDefault="007741FD" w:rsidP="00B164A9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1</w:t>
            </w:r>
          </w:p>
        </w:tc>
        <w:tc>
          <w:tcPr>
            <w:tcW w:w="1276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4C4B75D7" w14:textId="77777777" w:rsidR="007741FD" w:rsidRPr="00D24004" w:rsidRDefault="007741FD" w:rsidP="00B164A9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0</w:t>
            </w:r>
          </w:p>
        </w:tc>
        <w:tc>
          <w:tcPr>
            <w:tcW w:w="851" w:type="dxa"/>
            <w:tcBorders>
              <w:top w:val="single" w:sz="4" w:space="0" w:color="FFFFFF" w:themeColor="background1"/>
            </w:tcBorders>
          </w:tcPr>
          <w:p w14:paraId="05F48CF4" w14:textId="04B525FA" w:rsidR="007741FD" w:rsidRPr="0082408D" w:rsidRDefault="007741FD" w:rsidP="00B164A9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8.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03D64E" w14:textId="1A239328" w:rsidR="007741FD" w:rsidRDefault="007741FD" w:rsidP="00B164A9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.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16007F" w14:textId="09390B26" w:rsidR="007741FD" w:rsidRDefault="007741FD" w:rsidP="00B164A9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  <w:r>
              <w:rPr>
                <w:rFonts w:ascii="Times New Roman" w:hAnsi="Times New Roman"/>
                <w:sz w:val="24"/>
              </w:rPr>
              <w:t>8.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F687F7" w14:textId="1AA6E9D3" w:rsidR="007741FD" w:rsidRDefault="007741FD" w:rsidP="00F41432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/</w:t>
            </w:r>
          </w:p>
        </w:tc>
      </w:tr>
      <w:tr w:rsidR="007741FD" w14:paraId="17D6F98B" w14:textId="62CAF9BA" w:rsidTr="00101992">
        <w:trPr>
          <w:jc w:val="center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5AD565" w14:textId="77777777" w:rsidR="007741FD" w:rsidRPr="00D24004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417" w:type="dxa"/>
            <w:vMerge/>
            <w:tcBorders>
              <w:bottom w:val="single" w:sz="4" w:space="0" w:color="FFFFFF" w:themeColor="background1"/>
            </w:tcBorders>
          </w:tcPr>
          <w:p w14:paraId="04B9494E" w14:textId="77777777" w:rsidR="007741FD" w:rsidRPr="00D24004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FFFFFF" w:themeColor="background1"/>
            </w:tcBorders>
          </w:tcPr>
          <w:p w14:paraId="4AA91B4B" w14:textId="77777777" w:rsidR="007741FD" w:rsidRPr="00D24004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FFFFFF" w:themeColor="background1"/>
            </w:tcBorders>
          </w:tcPr>
          <w:p w14:paraId="533DDEFF" w14:textId="5C83E305" w:rsidR="007741FD" w:rsidRPr="00D24004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FFFFFF" w:themeColor="background1"/>
            </w:tcBorders>
          </w:tcPr>
          <w:p w14:paraId="07A0B62E" w14:textId="77777777" w:rsidR="007741FD" w:rsidRPr="00D24004" w:rsidRDefault="007741FD" w:rsidP="00B164A9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</w:tcPr>
          <w:p w14:paraId="3B79B883" w14:textId="77777777" w:rsidR="007741FD" w:rsidRPr="00D24004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55A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509F06" w14:textId="78E602D1" w:rsidR="007741FD" w:rsidRPr="007F635B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4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3BE3027" w14:textId="6418748C" w:rsidR="007741FD" w:rsidRPr="007F635B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DB3D19" w14:textId="73CFF22D" w:rsidR="007741FD" w:rsidRPr="007F635B" w:rsidRDefault="007741FD" w:rsidP="00B164A9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5</w:t>
            </w:r>
          </w:p>
        </w:tc>
      </w:tr>
      <w:tr w:rsidR="00DA31CF" w14:paraId="48B7D7FB" w14:textId="38C3AA78" w:rsidTr="00101992">
        <w:trPr>
          <w:jc w:val="center"/>
        </w:trPr>
        <w:tc>
          <w:tcPr>
            <w:tcW w:w="1418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D3017B9" w14:textId="77777777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90ADFF6" w14:textId="77777777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ujian 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6456542" w14:textId="391D5FDC" w:rsidR="00DA31CF" w:rsidRPr="00D24004" w:rsidRDefault="00101992" w:rsidP="00681A6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tropics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13EAC59" w14:textId="5488FC56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2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C668CD9" w14:textId="77777777" w:rsidR="00DA31CF" w:rsidRPr="00D24004" w:rsidRDefault="00DA31CF" w:rsidP="00681A68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7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5365BB8" w14:textId="77777777" w:rsidR="00DA31CF" w:rsidRPr="00D24004" w:rsidRDefault="00DA31CF" w:rsidP="00681A6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55A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8254D" w14:textId="52F5B978" w:rsidR="00DA31CF" w:rsidRPr="00681A68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5319" w14:textId="1C62734C" w:rsidR="00DA31CF" w:rsidRPr="00681A68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94E3" w14:textId="77F01364" w:rsidR="00DA31CF" w:rsidRPr="00681A68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9.3</w:t>
            </w:r>
          </w:p>
        </w:tc>
      </w:tr>
      <w:tr w:rsidR="00DA31CF" w14:paraId="5130408A" w14:textId="64AF9364" w:rsidTr="00101992">
        <w:trPr>
          <w:jc w:val="center"/>
        </w:trPr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4FE58728" w14:textId="77777777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</w:tcPr>
          <w:p w14:paraId="337EF49B" w14:textId="77777777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ujian 2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</w:tcPr>
          <w:p w14:paraId="7045F640" w14:textId="46675473" w:rsidR="00DA31CF" w:rsidRPr="00D24004" w:rsidRDefault="00101992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tropics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287AA771" w14:textId="4F4A4BAC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26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</w:tcPr>
          <w:p w14:paraId="04765852" w14:textId="77777777" w:rsidR="00DA31CF" w:rsidRPr="00D24004" w:rsidRDefault="00DA31CF" w:rsidP="00681A68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120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4B26F317" w14:textId="77777777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55A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2479" w14:textId="1A44733F" w:rsidR="00DA31CF" w:rsidRPr="0065080F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4DF4" w14:textId="7BCD6B02" w:rsidR="00DA31CF" w:rsidRPr="0065080F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655BE" w14:textId="2BDDFE92" w:rsidR="00DA31CF" w:rsidRPr="0065080F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5.1</w:t>
            </w:r>
          </w:p>
        </w:tc>
      </w:tr>
      <w:tr w:rsidR="00DA31CF" w14:paraId="0C35E2E3" w14:textId="740441DF" w:rsidTr="00101992">
        <w:trPr>
          <w:jc w:val="center"/>
        </w:trPr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1AD22F0B" w14:textId="77777777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</w:tcPr>
          <w:p w14:paraId="0C638294" w14:textId="77777777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</w:tcPr>
          <w:p w14:paraId="20A8BE96" w14:textId="30D79E37" w:rsidR="00DA31CF" w:rsidRPr="00D24004" w:rsidRDefault="00101992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btropics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6095297A" w14:textId="4704DD40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32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</w:tcPr>
          <w:p w14:paraId="5565129F" w14:textId="77777777" w:rsidR="00DA31CF" w:rsidRPr="00D24004" w:rsidRDefault="00DA31CF" w:rsidP="00681A68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400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122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21884DC8" w14:textId="10F1076B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9294" w14:textId="506DB736" w:rsidR="00DA31CF" w:rsidRPr="0065080F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67FE3" w14:textId="7ECE1416" w:rsidR="00DA31CF" w:rsidRPr="0065080F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FFEC5" w14:textId="08A1429F" w:rsidR="00DA31CF" w:rsidRPr="0065080F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7.0</w:t>
            </w:r>
          </w:p>
        </w:tc>
      </w:tr>
      <w:tr w:rsidR="00DA31CF" w14:paraId="002D5EEE" w14:textId="17BDC806" w:rsidTr="00101992">
        <w:trPr>
          <w:jc w:val="center"/>
        </w:trPr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0A4DC402" w14:textId="77777777" w:rsidR="00DA31CF" w:rsidRPr="00D24004" w:rsidRDefault="00DA31CF" w:rsidP="00681A6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417" w:type="dxa"/>
            <w:tcBorders>
              <w:top w:val="single" w:sz="4" w:space="0" w:color="FFFFFF"/>
              <w:bottom w:val="single" w:sz="4" w:space="0" w:color="FFFFFF"/>
            </w:tcBorders>
          </w:tcPr>
          <w:p w14:paraId="64653446" w14:textId="77777777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iangsu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</w:tcPr>
          <w:p w14:paraId="2E5B7560" w14:textId="0B6CFC96" w:rsidR="00DA31CF" w:rsidRPr="00D24004" w:rsidRDefault="00101992" w:rsidP="00681A68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mperate</w:t>
            </w:r>
          </w:p>
        </w:tc>
        <w:tc>
          <w:tcPr>
            <w:tcW w:w="1134" w:type="dxa"/>
            <w:tcBorders>
              <w:top w:val="single" w:sz="4" w:space="0" w:color="FFFFFF"/>
              <w:bottom w:val="single" w:sz="4" w:space="0" w:color="FFFFFF"/>
            </w:tcBorders>
          </w:tcPr>
          <w:p w14:paraId="19936070" w14:textId="04A44E46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35</w:t>
            </w:r>
          </w:p>
        </w:tc>
        <w:tc>
          <w:tcPr>
            <w:tcW w:w="1276" w:type="dxa"/>
            <w:tcBorders>
              <w:top w:val="single" w:sz="4" w:space="0" w:color="FFFFFF"/>
              <w:bottom w:val="single" w:sz="4" w:space="0" w:color="FFFFFF"/>
            </w:tcBorders>
          </w:tcPr>
          <w:p w14:paraId="45E75798" w14:textId="77777777" w:rsidR="00DA31CF" w:rsidRPr="00D24004" w:rsidRDefault="00DA31CF" w:rsidP="00681A68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9</w:t>
            </w:r>
          </w:p>
        </w:tc>
        <w:tc>
          <w:tcPr>
            <w:tcW w:w="851" w:type="dxa"/>
            <w:tcBorders>
              <w:top w:val="single" w:sz="4" w:space="0" w:color="FFFFFF"/>
              <w:bottom w:val="single" w:sz="4" w:space="0" w:color="FFFFFF"/>
            </w:tcBorders>
          </w:tcPr>
          <w:p w14:paraId="571830D1" w14:textId="4DB21923" w:rsidR="00DA31CF" w:rsidRPr="00D24004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55A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BF8A" w14:textId="0B7C8CCF" w:rsidR="00DA31CF" w:rsidRPr="0065080F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97B3" w14:textId="5488BD90" w:rsidR="00DA31CF" w:rsidRPr="0065080F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5CB4" w14:textId="647FA3B2" w:rsidR="00DA31CF" w:rsidRPr="0065080F" w:rsidRDefault="00DA31CF" w:rsidP="00681A68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0.9</w:t>
            </w:r>
          </w:p>
        </w:tc>
      </w:tr>
      <w:tr w:rsidR="00101992" w14:paraId="3DAD3006" w14:textId="70844D04" w:rsidTr="00101992">
        <w:trPr>
          <w:jc w:val="center"/>
        </w:trPr>
        <w:tc>
          <w:tcPr>
            <w:tcW w:w="1418" w:type="dxa"/>
            <w:tcBorders>
              <w:top w:val="single" w:sz="4" w:space="0" w:color="FFFFFF"/>
              <w:bottom w:val="single" w:sz="4" w:space="0" w:color="FFFFFF"/>
            </w:tcBorders>
          </w:tcPr>
          <w:p w14:paraId="679F7E8A" w14:textId="77777777" w:rsidR="00101992" w:rsidRPr="00D24004" w:rsidRDefault="00101992" w:rsidP="0010199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417" w:type="dxa"/>
            <w:vMerge w:val="restart"/>
            <w:tcBorders>
              <w:top w:val="single" w:sz="4" w:space="0" w:color="FFFFFF"/>
            </w:tcBorders>
            <w:vAlign w:val="center"/>
          </w:tcPr>
          <w:p w14:paraId="6CC6692B" w14:textId="77777777" w:rsidR="00101992" w:rsidRPr="00D24004" w:rsidRDefault="00101992" w:rsidP="00101992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handong</w:t>
            </w:r>
          </w:p>
        </w:tc>
        <w:tc>
          <w:tcPr>
            <w:tcW w:w="1276" w:type="dxa"/>
            <w:vMerge w:val="restart"/>
            <w:tcBorders>
              <w:top w:val="single" w:sz="4" w:space="0" w:color="FFFFFF"/>
            </w:tcBorders>
            <w:vAlign w:val="center"/>
          </w:tcPr>
          <w:p w14:paraId="3105F69E" w14:textId="5E6B3161" w:rsidR="00101992" w:rsidRPr="00D24004" w:rsidRDefault="00101992" w:rsidP="0010199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mperate</w:t>
            </w:r>
          </w:p>
        </w:tc>
        <w:tc>
          <w:tcPr>
            <w:tcW w:w="1134" w:type="dxa"/>
            <w:vMerge w:val="restart"/>
            <w:tcBorders>
              <w:top w:val="single" w:sz="4" w:space="0" w:color="FFFFFF"/>
            </w:tcBorders>
            <w:vAlign w:val="center"/>
          </w:tcPr>
          <w:p w14:paraId="12BD9A93" w14:textId="05B2A238" w:rsidR="00101992" w:rsidRPr="00D24004" w:rsidRDefault="00101992" w:rsidP="00101992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38</w:t>
            </w:r>
          </w:p>
        </w:tc>
        <w:tc>
          <w:tcPr>
            <w:tcW w:w="1276" w:type="dxa"/>
            <w:vMerge w:val="restart"/>
            <w:tcBorders>
              <w:top w:val="single" w:sz="4" w:space="0" w:color="FFFFFF"/>
            </w:tcBorders>
            <w:vAlign w:val="center"/>
          </w:tcPr>
          <w:p w14:paraId="0EDFA7F0" w14:textId="77777777" w:rsidR="00101992" w:rsidRPr="00D24004" w:rsidRDefault="00101992" w:rsidP="00101992">
            <w:pPr>
              <w:spacing w:line="480" w:lineRule="auto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119</w:t>
            </w:r>
          </w:p>
        </w:tc>
        <w:tc>
          <w:tcPr>
            <w:tcW w:w="851" w:type="dxa"/>
            <w:tcBorders>
              <w:top w:val="single" w:sz="4" w:space="0" w:color="FFFFFF"/>
            </w:tcBorders>
          </w:tcPr>
          <w:p w14:paraId="353A4DF2" w14:textId="77777777" w:rsidR="00101992" w:rsidRPr="00D24004" w:rsidRDefault="00101992" w:rsidP="00101992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55A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AB321" w14:textId="6B6A9790" w:rsidR="00101992" w:rsidRPr="0065080F" w:rsidRDefault="00101992" w:rsidP="00101992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88BF0" w14:textId="3D5D42C0" w:rsidR="00101992" w:rsidRPr="0065080F" w:rsidRDefault="00101992" w:rsidP="00101992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7450" w14:textId="221D0610" w:rsidR="00101992" w:rsidRPr="0065080F" w:rsidRDefault="00101992" w:rsidP="00101992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5.0</w:t>
            </w:r>
          </w:p>
        </w:tc>
      </w:tr>
      <w:tr w:rsidR="00101992" w14:paraId="303BD8AD" w14:textId="66F9DD3A" w:rsidTr="00101992">
        <w:trPr>
          <w:jc w:val="center"/>
        </w:trPr>
        <w:tc>
          <w:tcPr>
            <w:tcW w:w="1418" w:type="dxa"/>
            <w:tcBorders>
              <w:top w:val="single" w:sz="4" w:space="0" w:color="FFFFFF"/>
              <w:bottom w:val="single" w:sz="12" w:space="0" w:color="auto"/>
            </w:tcBorders>
          </w:tcPr>
          <w:p w14:paraId="381835F0" w14:textId="77777777" w:rsidR="00101992" w:rsidRPr="00D24004" w:rsidRDefault="00101992" w:rsidP="0010199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24004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</w:tcPr>
          <w:p w14:paraId="13DA1746" w14:textId="77777777" w:rsidR="00101992" w:rsidRPr="00D24004" w:rsidRDefault="00101992" w:rsidP="0010199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4E4FEDC2" w14:textId="77777777" w:rsidR="00101992" w:rsidRPr="00D24004" w:rsidRDefault="00101992" w:rsidP="0010199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</w:tcPr>
          <w:p w14:paraId="30BB9F2A" w14:textId="4CD2CEAF" w:rsidR="00101992" w:rsidRPr="00D24004" w:rsidRDefault="00101992" w:rsidP="0010199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28D5D3B8" w14:textId="77777777" w:rsidR="00101992" w:rsidRPr="00D24004" w:rsidRDefault="00101992" w:rsidP="00101992">
            <w:pPr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2E27FBEF" w14:textId="28D5ADE7" w:rsidR="00101992" w:rsidRPr="0082408D" w:rsidRDefault="00101992" w:rsidP="00101992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17.1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12" w:space="0" w:color="auto"/>
            </w:tcBorders>
          </w:tcPr>
          <w:p w14:paraId="464DC2AF" w14:textId="311C2A79" w:rsidR="00101992" w:rsidRPr="00681A68" w:rsidRDefault="00101992" w:rsidP="00101992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-3.3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12" w:space="0" w:color="auto"/>
            </w:tcBorders>
          </w:tcPr>
          <w:p w14:paraId="252B6DE3" w14:textId="20963901" w:rsidR="00101992" w:rsidRPr="00681A68" w:rsidRDefault="00101992" w:rsidP="00101992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81A68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.3</w:t>
            </w:r>
          </w:p>
        </w:tc>
        <w:tc>
          <w:tcPr>
            <w:tcW w:w="709" w:type="dxa"/>
            <w:tcBorders>
              <w:top w:val="single" w:sz="4" w:space="0" w:color="FFFFFF"/>
              <w:bottom w:val="single" w:sz="12" w:space="0" w:color="auto"/>
            </w:tcBorders>
          </w:tcPr>
          <w:p w14:paraId="1AA8F4CE" w14:textId="1C7765CE" w:rsidR="00101992" w:rsidRPr="00681A68" w:rsidRDefault="00101992" w:rsidP="00101992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</w:p>
        </w:tc>
      </w:tr>
    </w:tbl>
    <w:p w14:paraId="659D2043" w14:textId="77777777" w:rsidR="004F11AE" w:rsidRDefault="004F11AE" w:rsidP="00551CCC">
      <w:pPr>
        <w:tabs>
          <w:tab w:val="left" w:pos="6351"/>
        </w:tabs>
        <w:spacing w:line="480" w:lineRule="auto"/>
        <w:rPr>
          <w:rFonts w:ascii="Times New Roman" w:hAnsi="Times New Roman" w:cs="Times New Roman"/>
          <w:sz w:val="24"/>
        </w:rPr>
        <w:sectPr w:rsidR="004F11AE" w:rsidSect="001958A2">
          <w:pgSz w:w="12240" w:h="15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D4878C" w14:textId="22650D28" w:rsidR="00CD53C4" w:rsidRDefault="004F11AE" w:rsidP="004F11AE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r w:rsidRPr="00536F46">
        <w:rPr>
          <w:rFonts w:ascii="Times New Roman" w:hAnsi="Times New Roman" w:cs="Times New Roman"/>
          <w:b/>
          <w:sz w:val="24"/>
          <w:szCs w:val="21"/>
        </w:rPr>
        <w:lastRenderedPageBreak/>
        <w:t>Supplementary Figure</w:t>
      </w:r>
    </w:p>
    <w:p w14:paraId="22160675" w14:textId="7BDBAE22" w:rsidR="00A25204" w:rsidRDefault="009F5B43" w:rsidP="004F11AE">
      <w:pPr>
        <w:spacing w:line="480" w:lineRule="auto"/>
        <w:rPr>
          <w:rFonts w:ascii="Times New Roman" w:hAnsi="Times New Roman" w:cs="Times New Roman"/>
          <w:b/>
          <w:sz w:val="24"/>
          <w:szCs w:val="21"/>
        </w:rPr>
      </w:pPr>
      <w:r>
        <w:rPr>
          <w:rFonts w:ascii="Times New Roman" w:hAnsi="Times New Roman" w:cs="Times New Roman"/>
          <w:b/>
          <w:noProof/>
          <w:sz w:val="24"/>
          <w:szCs w:val="21"/>
        </w:rPr>
        <w:drawing>
          <wp:inline distT="0" distB="0" distL="0" distR="0" wp14:anchorId="12616DC2" wp14:editId="362DA984">
            <wp:extent cx="5486400" cy="22332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B between gardens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3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687FF" w14:textId="195D699B" w:rsidR="00CD53C4" w:rsidRPr="003048BC" w:rsidRDefault="00CD53C4" w:rsidP="00551CCC">
      <w:pPr>
        <w:tabs>
          <w:tab w:val="left" w:pos="6351"/>
        </w:tabs>
        <w:spacing w:line="480" w:lineRule="auto"/>
        <w:rPr>
          <w:rFonts w:ascii="Times New Roman" w:hAnsi="Times New Roman" w:cs="Times New Roman"/>
          <w:sz w:val="24"/>
        </w:rPr>
      </w:pPr>
      <w:r w:rsidRPr="00CD53C4">
        <w:rPr>
          <w:rFonts w:ascii="Times New Roman" w:hAnsi="Times New Roman" w:cs="Times New Roman"/>
          <w:b/>
          <w:sz w:val="24"/>
        </w:rPr>
        <w:t>Figure S1.</w:t>
      </w:r>
      <w:r>
        <w:rPr>
          <w:rFonts w:ascii="Times New Roman" w:hAnsi="Times New Roman" w:cs="Times New Roman"/>
          <w:sz w:val="24"/>
        </w:rPr>
        <w:t xml:space="preserve"> </w:t>
      </w:r>
      <w:r w:rsidR="00B164CD"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florescenc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iomas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ardens</w:t>
      </w:r>
      <w:r>
        <w:rPr>
          <w:rFonts w:ascii="Times New Roman" w:hAnsi="Times New Roman" w:cs="Times New Roman"/>
          <w:sz w:val="24"/>
        </w:rPr>
        <w:t xml:space="preserve"> for</w:t>
      </w:r>
      <w:r w:rsidRPr="00CD53C4">
        <w:rPr>
          <w:rFonts w:ascii="Times New Roman" w:hAnsi="Times New Roman" w:cs="Times New Roman"/>
          <w:sz w:val="24"/>
        </w:rPr>
        <w:t xml:space="preserve"> each population. (a) Guangdong (21 °N), (b) Fujian 1 (24 °N), (c) Fujian 2 (26 °N), (d) Shanghai (32 °N), (e) Jiangsu (35 °N), and (f) Shandong (38 °N).</w:t>
      </w:r>
    </w:p>
    <w:sectPr w:rsidR="00CD53C4" w:rsidRPr="003048BC" w:rsidSect="001958A2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2CAA70" w14:textId="77777777" w:rsidR="00A574A7" w:rsidRDefault="00A574A7" w:rsidP="00724C8A">
      <w:r>
        <w:separator/>
      </w:r>
    </w:p>
  </w:endnote>
  <w:endnote w:type="continuationSeparator" w:id="0">
    <w:p w14:paraId="46EC0792" w14:textId="77777777" w:rsidR="00A574A7" w:rsidRDefault="00A574A7" w:rsidP="00724C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PAL-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33439097"/>
      <w:docPartObj>
        <w:docPartGallery w:val="Page Numbers (Bottom of Page)"/>
        <w:docPartUnique/>
      </w:docPartObj>
    </w:sdtPr>
    <w:sdtEndPr/>
    <w:sdtContent>
      <w:p w14:paraId="75852287" w14:textId="4EC68F16" w:rsidR="00896F31" w:rsidRDefault="00896F31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6B6513" w14:textId="77777777" w:rsidR="00896F31" w:rsidRDefault="00896F3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E40467" w14:textId="77777777" w:rsidR="00A574A7" w:rsidRDefault="00A574A7" w:rsidP="00724C8A">
      <w:r>
        <w:separator/>
      </w:r>
    </w:p>
  </w:footnote>
  <w:footnote w:type="continuationSeparator" w:id="0">
    <w:p w14:paraId="7ADD344D" w14:textId="77777777" w:rsidR="00A574A7" w:rsidRDefault="00A574A7" w:rsidP="00724C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2B7052"/>
    <w:multiLevelType w:val="multilevel"/>
    <w:tmpl w:val="2E2B7052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10A33E7"/>
    <w:multiLevelType w:val="multilevel"/>
    <w:tmpl w:val="4A0E6366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2" w15:restartNumberingAfterBreak="0">
    <w:nsid w:val="57866868"/>
    <w:multiLevelType w:val="hybridMultilevel"/>
    <w:tmpl w:val="EF8A26FE"/>
    <w:lvl w:ilvl="0" w:tplc="01C2A85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2A26"/>
    <w:rsid w:val="F9E9A999"/>
    <w:rsid w:val="0000029E"/>
    <w:rsid w:val="000015BB"/>
    <w:rsid w:val="00001DEB"/>
    <w:rsid w:val="0000330D"/>
    <w:rsid w:val="000037F5"/>
    <w:rsid w:val="0000383B"/>
    <w:rsid w:val="00003F31"/>
    <w:rsid w:val="000053A2"/>
    <w:rsid w:val="00006FD5"/>
    <w:rsid w:val="00007F46"/>
    <w:rsid w:val="00010A29"/>
    <w:rsid w:val="0001142F"/>
    <w:rsid w:val="00011A17"/>
    <w:rsid w:val="00011FFB"/>
    <w:rsid w:val="00012411"/>
    <w:rsid w:val="00013615"/>
    <w:rsid w:val="00013895"/>
    <w:rsid w:val="000144BB"/>
    <w:rsid w:val="00015586"/>
    <w:rsid w:val="00015E88"/>
    <w:rsid w:val="00017DFB"/>
    <w:rsid w:val="00023232"/>
    <w:rsid w:val="0002363B"/>
    <w:rsid w:val="0002391D"/>
    <w:rsid w:val="00027B02"/>
    <w:rsid w:val="00030200"/>
    <w:rsid w:val="000311B6"/>
    <w:rsid w:val="00032365"/>
    <w:rsid w:val="00032760"/>
    <w:rsid w:val="00032C87"/>
    <w:rsid w:val="00033C10"/>
    <w:rsid w:val="0003494B"/>
    <w:rsid w:val="000352DF"/>
    <w:rsid w:val="00035D4F"/>
    <w:rsid w:val="00040AE4"/>
    <w:rsid w:val="000424E1"/>
    <w:rsid w:val="00043B89"/>
    <w:rsid w:val="00045BC7"/>
    <w:rsid w:val="0004675B"/>
    <w:rsid w:val="000467CF"/>
    <w:rsid w:val="00047093"/>
    <w:rsid w:val="00050355"/>
    <w:rsid w:val="00050ABC"/>
    <w:rsid w:val="00050B5A"/>
    <w:rsid w:val="00050D43"/>
    <w:rsid w:val="000512EB"/>
    <w:rsid w:val="0005184F"/>
    <w:rsid w:val="000520FD"/>
    <w:rsid w:val="000522AF"/>
    <w:rsid w:val="000534E4"/>
    <w:rsid w:val="0005379C"/>
    <w:rsid w:val="000541C3"/>
    <w:rsid w:val="000548F4"/>
    <w:rsid w:val="00056363"/>
    <w:rsid w:val="00056E0C"/>
    <w:rsid w:val="000578E3"/>
    <w:rsid w:val="000601D7"/>
    <w:rsid w:val="0006124E"/>
    <w:rsid w:val="000624EC"/>
    <w:rsid w:val="0006327F"/>
    <w:rsid w:val="000635A6"/>
    <w:rsid w:val="00063EB3"/>
    <w:rsid w:val="000653BB"/>
    <w:rsid w:val="00067BFC"/>
    <w:rsid w:val="0007121B"/>
    <w:rsid w:val="0007169B"/>
    <w:rsid w:val="00071E7B"/>
    <w:rsid w:val="00071FFD"/>
    <w:rsid w:val="00072060"/>
    <w:rsid w:val="00072934"/>
    <w:rsid w:val="00074A6D"/>
    <w:rsid w:val="00075A6F"/>
    <w:rsid w:val="000767F5"/>
    <w:rsid w:val="000827E3"/>
    <w:rsid w:val="00083654"/>
    <w:rsid w:val="000837A0"/>
    <w:rsid w:val="00083B14"/>
    <w:rsid w:val="00084049"/>
    <w:rsid w:val="00084D95"/>
    <w:rsid w:val="00087524"/>
    <w:rsid w:val="00090578"/>
    <w:rsid w:val="0009135E"/>
    <w:rsid w:val="00091958"/>
    <w:rsid w:val="000928B6"/>
    <w:rsid w:val="00092E58"/>
    <w:rsid w:val="00093A78"/>
    <w:rsid w:val="00094E98"/>
    <w:rsid w:val="000954BA"/>
    <w:rsid w:val="00095C87"/>
    <w:rsid w:val="00097A4B"/>
    <w:rsid w:val="000A2C03"/>
    <w:rsid w:val="000A2FC4"/>
    <w:rsid w:val="000A2FF4"/>
    <w:rsid w:val="000A4D91"/>
    <w:rsid w:val="000A653D"/>
    <w:rsid w:val="000A6BA4"/>
    <w:rsid w:val="000A70D0"/>
    <w:rsid w:val="000B173E"/>
    <w:rsid w:val="000B2721"/>
    <w:rsid w:val="000B2892"/>
    <w:rsid w:val="000B3013"/>
    <w:rsid w:val="000B30AE"/>
    <w:rsid w:val="000B51D4"/>
    <w:rsid w:val="000B740C"/>
    <w:rsid w:val="000C1CEE"/>
    <w:rsid w:val="000C24B3"/>
    <w:rsid w:val="000C252E"/>
    <w:rsid w:val="000C2641"/>
    <w:rsid w:val="000C2981"/>
    <w:rsid w:val="000C3064"/>
    <w:rsid w:val="000C3D53"/>
    <w:rsid w:val="000C3DF2"/>
    <w:rsid w:val="000C4963"/>
    <w:rsid w:val="000C4BD6"/>
    <w:rsid w:val="000C52C3"/>
    <w:rsid w:val="000C5B6D"/>
    <w:rsid w:val="000C6823"/>
    <w:rsid w:val="000D1113"/>
    <w:rsid w:val="000D2787"/>
    <w:rsid w:val="000D28D2"/>
    <w:rsid w:val="000D3040"/>
    <w:rsid w:val="000D38C1"/>
    <w:rsid w:val="000D3A58"/>
    <w:rsid w:val="000D4036"/>
    <w:rsid w:val="000D576A"/>
    <w:rsid w:val="000D70C4"/>
    <w:rsid w:val="000D745E"/>
    <w:rsid w:val="000E048C"/>
    <w:rsid w:val="000E2080"/>
    <w:rsid w:val="000E34DC"/>
    <w:rsid w:val="000E37A3"/>
    <w:rsid w:val="000E4862"/>
    <w:rsid w:val="000E4C70"/>
    <w:rsid w:val="000E4E75"/>
    <w:rsid w:val="000E60A1"/>
    <w:rsid w:val="000E64A5"/>
    <w:rsid w:val="000E7874"/>
    <w:rsid w:val="000E7F31"/>
    <w:rsid w:val="000F1F5B"/>
    <w:rsid w:val="000F28E5"/>
    <w:rsid w:val="000F4A2F"/>
    <w:rsid w:val="000F54E3"/>
    <w:rsid w:val="000F5621"/>
    <w:rsid w:val="000F7AF5"/>
    <w:rsid w:val="000F7F28"/>
    <w:rsid w:val="0010097A"/>
    <w:rsid w:val="00100C47"/>
    <w:rsid w:val="001012A2"/>
    <w:rsid w:val="00101992"/>
    <w:rsid w:val="00104B4E"/>
    <w:rsid w:val="001053B1"/>
    <w:rsid w:val="00105728"/>
    <w:rsid w:val="00107DCA"/>
    <w:rsid w:val="00107EB5"/>
    <w:rsid w:val="00110156"/>
    <w:rsid w:val="00110649"/>
    <w:rsid w:val="00110CCE"/>
    <w:rsid w:val="0011125A"/>
    <w:rsid w:val="001118B2"/>
    <w:rsid w:val="001131A9"/>
    <w:rsid w:val="00113370"/>
    <w:rsid w:val="00113A20"/>
    <w:rsid w:val="00113F4B"/>
    <w:rsid w:val="0011473F"/>
    <w:rsid w:val="00116AB9"/>
    <w:rsid w:val="00117977"/>
    <w:rsid w:val="00120304"/>
    <w:rsid w:val="0012173A"/>
    <w:rsid w:val="001229D9"/>
    <w:rsid w:val="00122B74"/>
    <w:rsid w:val="00123001"/>
    <w:rsid w:val="001233A5"/>
    <w:rsid w:val="001237F1"/>
    <w:rsid w:val="00123B79"/>
    <w:rsid w:val="001243D7"/>
    <w:rsid w:val="0012712E"/>
    <w:rsid w:val="001306FD"/>
    <w:rsid w:val="00130D43"/>
    <w:rsid w:val="00132939"/>
    <w:rsid w:val="00132B54"/>
    <w:rsid w:val="0013432E"/>
    <w:rsid w:val="00134CCC"/>
    <w:rsid w:val="0013501D"/>
    <w:rsid w:val="00135C3B"/>
    <w:rsid w:val="00136290"/>
    <w:rsid w:val="0013688D"/>
    <w:rsid w:val="00136AEC"/>
    <w:rsid w:val="001372F9"/>
    <w:rsid w:val="001377EA"/>
    <w:rsid w:val="00141DD2"/>
    <w:rsid w:val="00141F38"/>
    <w:rsid w:val="00142790"/>
    <w:rsid w:val="00143034"/>
    <w:rsid w:val="001433D7"/>
    <w:rsid w:val="001435E5"/>
    <w:rsid w:val="00143AC1"/>
    <w:rsid w:val="00144BEA"/>
    <w:rsid w:val="00146915"/>
    <w:rsid w:val="00146B17"/>
    <w:rsid w:val="00146ED6"/>
    <w:rsid w:val="00147005"/>
    <w:rsid w:val="001471D1"/>
    <w:rsid w:val="00147691"/>
    <w:rsid w:val="0015069E"/>
    <w:rsid w:val="001523B8"/>
    <w:rsid w:val="00152B9E"/>
    <w:rsid w:val="00153004"/>
    <w:rsid w:val="001533ED"/>
    <w:rsid w:val="001541B8"/>
    <w:rsid w:val="00154C7C"/>
    <w:rsid w:val="00155203"/>
    <w:rsid w:val="00155EB5"/>
    <w:rsid w:val="00160A4F"/>
    <w:rsid w:val="001617F9"/>
    <w:rsid w:val="00161F1E"/>
    <w:rsid w:val="00163EB2"/>
    <w:rsid w:val="00163EEF"/>
    <w:rsid w:val="00166251"/>
    <w:rsid w:val="00175E23"/>
    <w:rsid w:val="00176AF4"/>
    <w:rsid w:val="00177A45"/>
    <w:rsid w:val="00182098"/>
    <w:rsid w:val="00183677"/>
    <w:rsid w:val="00184FE8"/>
    <w:rsid w:val="00187116"/>
    <w:rsid w:val="001874EE"/>
    <w:rsid w:val="0018798F"/>
    <w:rsid w:val="001915C5"/>
    <w:rsid w:val="001918AA"/>
    <w:rsid w:val="00191EA9"/>
    <w:rsid w:val="00194918"/>
    <w:rsid w:val="00194DCD"/>
    <w:rsid w:val="001958A2"/>
    <w:rsid w:val="001974CF"/>
    <w:rsid w:val="0019794E"/>
    <w:rsid w:val="001A1A15"/>
    <w:rsid w:val="001A3F9A"/>
    <w:rsid w:val="001A54EF"/>
    <w:rsid w:val="001A72E6"/>
    <w:rsid w:val="001A7980"/>
    <w:rsid w:val="001B104E"/>
    <w:rsid w:val="001B15D9"/>
    <w:rsid w:val="001B1C52"/>
    <w:rsid w:val="001B28F0"/>
    <w:rsid w:val="001B3EE2"/>
    <w:rsid w:val="001B4F90"/>
    <w:rsid w:val="001B5814"/>
    <w:rsid w:val="001B6FF0"/>
    <w:rsid w:val="001B725A"/>
    <w:rsid w:val="001B7634"/>
    <w:rsid w:val="001C0EB7"/>
    <w:rsid w:val="001C22A1"/>
    <w:rsid w:val="001C256E"/>
    <w:rsid w:val="001C3464"/>
    <w:rsid w:val="001C5537"/>
    <w:rsid w:val="001C5DC3"/>
    <w:rsid w:val="001D022A"/>
    <w:rsid w:val="001D06A9"/>
    <w:rsid w:val="001D115A"/>
    <w:rsid w:val="001D1857"/>
    <w:rsid w:val="001D3F96"/>
    <w:rsid w:val="001D4E88"/>
    <w:rsid w:val="001D59ED"/>
    <w:rsid w:val="001D60FC"/>
    <w:rsid w:val="001D6292"/>
    <w:rsid w:val="001D6B99"/>
    <w:rsid w:val="001E1864"/>
    <w:rsid w:val="001E1A4D"/>
    <w:rsid w:val="001E2B2D"/>
    <w:rsid w:val="001E2C76"/>
    <w:rsid w:val="001E514A"/>
    <w:rsid w:val="001E5168"/>
    <w:rsid w:val="001E584E"/>
    <w:rsid w:val="001E5B7B"/>
    <w:rsid w:val="001E6078"/>
    <w:rsid w:val="001F0213"/>
    <w:rsid w:val="001F1A79"/>
    <w:rsid w:val="001F243F"/>
    <w:rsid w:val="001F2987"/>
    <w:rsid w:val="001F2B58"/>
    <w:rsid w:val="00200041"/>
    <w:rsid w:val="00200FB6"/>
    <w:rsid w:val="00201F12"/>
    <w:rsid w:val="00202295"/>
    <w:rsid w:val="002025C5"/>
    <w:rsid w:val="00202975"/>
    <w:rsid w:val="002046DD"/>
    <w:rsid w:val="00206D6C"/>
    <w:rsid w:val="00210008"/>
    <w:rsid w:val="002102FF"/>
    <w:rsid w:val="002121A0"/>
    <w:rsid w:val="00212437"/>
    <w:rsid w:val="00212EE4"/>
    <w:rsid w:val="0021357B"/>
    <w:rsid w:val="00215535"/>
    <w:rsid w:val="002168AC"/>
    <w:rsid w:val="00216F72"/>
    <w:rsid w:val="00216F9A"/>
    <w:rsid w:val="00217D79"/>
    <w:rsid w:val="00221675"/>
    <w:rsid w:val="002243AB"/>
    <w:rsid w:val="00225429"/>
    <w:rsid w:val="0022607F"/>
    <w:rsid w:val="00226629"/>
    <w:rsid w:val="0022686D"/>
    <w:rsid w:val="0023213C"/>
    <w:rsid w:val="002361BE"/>
    <w:rsid w:val="0024126E"/>
    <w:rsid w:val="002425AA"/>
    <w:rsid w:val="0024395E"/>
    <w:rsid w:val="002440CE"/>
    <w:rsid w:val="00245470"/>
    <w:rsid w:val="00245A26"/>
    <w:rsid w:val="0024671F"/>
    <w:rsid w:val="00247CCF"/>
    <w:rsid w:val="00247DF0"/>
    <w:rsid w:val="0025089D"/>
    <w:rsid w:val="00250C63"/>
    <w:rsid w:val="00250DBA"/>
    <w:rsid w:val="0025360B"/>
    <w:rsid w:val="00254022"/>
    <w:rsid w:val="002551A5"/>
    <w:rsid w:val="0025701B"/>
    <w:rsid w:val="00257857"/>
    <w:rsid w:val="002634AF"/>
    <w:rsid w:val="00263A46"/>
    <w:rsid w:val="00264897"/>
    <w:rsid w:val="00266509"/>
    <w:rsid w:val="00266DB4"/>
    <w:rsid w:val="00267174"/>
    <w:rsid w:val="00267C37"/>
    <w:rsid w:val="0027011F"/>
    <w:rsid w:val="00272B6A"/>
    <w:rsid w:val="00272E90"/>
    <w:rsid w:val="00274621"/>
    <w:rsid w:val="002749EA"/>
    <w:rsid w:val="00275586"/>
    <w:rsid w:val="00276997"/>
    <w:rsid w:val="00277E63"/>
    <w:rsid w:val="00280282"/>
    <w:rsid w:val="00280A58"/>
    <w:rsid w:val="00281568"/>
    <w:rsid w:val="00281919"/>
    <w:rsid w:val="00282E39"/>
    <w:rsid w:val="002842DF"/>
    <w:rsid w:val="00284888"/>
    <w:rsid w:val="00284EF2"/>
    <w:rsid w:val="002854F9"/>
    <w:rsid w:val="0028716D"/>
    <w:rsid w:val="0029297B"/>
    <w:rsid w:val="00292E17"/>
    <w:rsid w:val="00294146"/>
    <w:rsid w:val="002970B8"/>
    <w:rsid w:val="002A0174"/>
    <w:rsid w:val="002A2709"/>
    <w:rsid w:val="002A305A"/>
    <w:rsid w:val="002A3D7E"/>
    <w:rsid w:val="002A461E"/>
    <w:rsid w:val="002A5A2B"/>
    <w:rsid w:val="002A7760"/>
    <w:rsid w:val="002A7D35"/>
    <w:rsid w:val="002B070E"/>
    <w:rsid w:val="002B1260"/>
    <w:rsid w:val="002B1849"/>
    <w:rsid w:val="002B18E2"/>
    <w:rsid w:val="002B1EE2"/>
    <w:rsid w:val="002B2060"/>
    <w:rsid w:val="002B23D9"/>
    <w:rsid w:val="002B2E02"/>
    <w:rsid w:val="002B2FD3"/>
    <w:rsid w:val="002B3906"/>
    <w:rsid w:val="002B423E"/>
    <w:rsid w:val="002B7CE9"/>
    <w:rsid w:val="002C0654"/>
    <w:rsid w:val="002C1263"/>
    <w:rsid w:val="002C1957"/>
    <w:rsid w:val="002C5373"/>
    <w:rsid w:val="002C5AF9"/>
    <w:rsid w:val="002C6555"/>
    <w:rsid w:val="002C6712"/>
    <w:rsid w:val="002C6AE8"/>
    <w:rsid w:val="002C6FE1"/>
    <w:rsid w:val="002C7E86"/>
    <w:rsid w:val="002D0A1E"/>
    <w:rsid w:val="002D0B14"/>
    <w:rsid w:val="002D0B81"/>
    <w:rsid w:val="002D12FB"/>
    <w:rsid w:val="002D21A4"/>
    <w:rsid w:val="002D2338"/>
    <w:rsid w:val="002D3740"/>
    <w:rsid w:val="002D4D6B"/>
    <w:rsid w:val="002D5D25"/>
    <w:rsid w:val="002E035A"/>
    <w:rsid w:val="002E0FE4"/>
    <w:rsid w:val="002E2BDB"/>
    <w:rsid w:val="002E36D1"/>
    <w:rsid w:val="002E4142"/>
    <w:rsid w:val="002E5896"/>
    <w:rsid w:val="002E59D1"/>
    <w:rsid w:val="002E66A1"/>
    <w:rsid w:val="002E67A8"/>
    <w:rsid w:val="002E6B70"/>
    <w:rsid w:val="002E7AB7"/>
    <w:rsid w:val="002F0479"/>
    <w:rsid w:val="002F1188"/>
    <w:rsid w:val="002F6780"/>
    <w:rsid w:val="003008D0"/>
    <w:rsid w:val="00300957"/>
    <w:rsid w:val="0030154A"/>
    <w:rsid w:val="00302BEA"/>
    <w:rsid w:val="003037E2"/>
    <w:rsid w:val="00303ADF"/>
    <w:rsid w:val="00303DE5"/>
    <w:rsid w:val="003048BC"/>
    <w:rsid w:val="00306830"/>
    <w:rsid w:val="00307A9E"/>
    <w:rsid w:val="00310033"/>
    <w:rsid w:val="00311F40"/>
    <w:rsid w:val="00312F28"/>
    <w:rsid w:val="003130EB"/>
    <w:rsid w:val="0031443C"/>
    <w:rsid w:val="00314D6A"/>
    <w:rsid w:val="00315F49"/>
    <w:rsid w:val="00321228"/>
    <w:rsid w:val="00322516"/>
    <w:rsid w:val="003227D9"/>
    <w:rsid w:val="00322BB9"/>
    <w:rsid w:val="003232EA"/>
    <w:rsid w:val="003233BC"/>
    <w:rsid w:val="0032357B"/>
    <w:rsid w:val="003251DA"/>
    <w:rsid w:val="00326A93"/>
    <w:rsid w:val="003278BF"/>
    <w:rsid w:val="003279A0"/>
    <w:rsid w:val="00330156"/>
    <w:rsid w:val="0033029B"/>
    <w:rsid w:val="00331A62"/>
    <w:rsid w:val="0033393D"/>
    <w:rsid w:val="00333FCC"/>
    <w:rsid w:val="00334827"/>
    <w:rsid w:val="0033529A"/>
    <w:rsid w:val="003352F0"/>
    <w:rsid w:val="00341183"/>
    <w:rsid w:val="00341417"/>
    <w:rsid w:val="00342C17"/>
    <w:rsid w:val="003436D2"/>
    <w:rsid w:val="00344E6F"/>
    <w:rsid w:val="00345264"/>
    <w:rsid w:val="00345408"/>
    <w:rsid w:val="00346CB0"/>
    <w:rsid w:val="00346CB4"/>
    <w:rsid w:val="00346F28"/>
    <w:rsid w:val="00347522"/>
    <w:rsid w:val="00350048"/>
    <w:rsid w:val="0035040B"/>
    <w:rsid w:val="0035177C"/>
    <w:rsid w:val="00352424"/>
    <w:rsid w:val="00355783"/>
    <w:rsid w:val="00355893"/>
    <w:rsid w:val="003564B9"/>
    <w:rsid w:val="003606CD"/>
    <w:rsid w:val="00360DBC"/>
    <w:rsid w:val="00361185"/>
    <w:rsid w:val="00362A87"/>
    <w:rsid w:val="00364F88"/>
    <w:rsid w:val="0036571E"/>
    <w:rsid w:val="00366BD7"/>
    <w:rsid w:val="003673C6"/>
    <w:rsid w:val="00367712"/>
    <w:rsid w:val="003677BD"/>
    <w:rsid w:val="00370DB9"/>
    <w:rsid w:val="00371BDD"/>
    <w:rsid w:val="00372E00"/>
    <w:rsid w:val="00372F2D"/>
    <w:rsid w:val="00373185"/>
    <w:rsid w:val="00374287"/>
    <w:rsid w:val="00374555"/>
    <w:rsid w:val="00375EF0"/>
    <w:rsid w:val="00377A9B"/>
    <w:rsid w:val="0038036D"/>
    <w:rsid w:val="00381EDA"/>
    <w:rsid w:val="003825E8"/>
    <w:rsid w:val="0038349E"/>
    <w:rsid w:val="00383828"/>
    <w:rsid w:val="00383C92"/>
    <w:rsid w:val="003867C1"/>
    <w:rsid w:val="003869D7"/>
    <w:rsid w:val="003871F5"/>
    <w:rsid w:val="00387959"/>
    <w:rsid w:val="0039016E"/>
    <w:rsid w:val="003902F7"/>
    <w:rsid w:val="003911F7"/>
    <w:rsid w:val="00392DB0"/>
    <w:rsid w:val="003946E3"/>
    <w:rsid w:val="003951B4"/>
    <w:rsid w:val="0039555E"/>
    <w:rsid w:val="00395E5A"/>
    <w:rsid w:val="003964D6"/>
    <w:rsid w:val="003967B5"/>
    <w:rsid w:val="00396BF5"/>
    <w:rsid w:val="003A000C"/>
    <w:rsid w:val="003A0489"/>
    <w:rsid w:val="003A0D92"/>
    <w:rsid w:val="003A5A14"/>
    <w:rsid w:val="003A6135"/>
    <w:rsid w:val="003A6E90"/>
    <w:rsid w:val="003B0E0E"/>
    <w:rsid w:val="003B1161"/>
    <w:rsid w:val="003B1519"/>
    <w:rsid w:val="003B22F1"/>
    <w:rsid w:val="003B2C70"/>
    <w:rsid w:val="003B3116"/>
    <w:rsid w:val="003B45FB"/>
    <w:rsid w:val="003B480E"/>
    <w:rsid w:val="003B4C8F"/>
    <w:rsid w:val="003B5620"/>
    <w:rsid w:val="003B61C7"/>
    <w:rsid w:val="003B6781"/>
    <w:rsid w:val="003B74FF"/>
    <w:rsid w:val="003B79B7"/>
    <w:rsid w:val="003B79E8"/>
    <w:rsid w:val="003B7ED2"/>
    <w:rsid w:val="003C0451"/>
    <w:rsid w:val="003C1C6E"/>
    <w:rsid w:val="003C1E1A"/>
    <w:rsid w:val="003C3573"/>
    <w:rsid w:val="003C3C89"/>
    <w:rsid w:val="003C45D6"/>
    <w:rsid w:val="003C4C07"/>
    <w:rsid w:val="003C4E4D"/>
    <w:rsid w:val="003C523D"/>
    <w:rsid w:val="003C7E77"/>
    <w:rsid w:val="003C7EBB"/>
    <w:rsid w:val="003D0E69"/>
    <w:rsid w:val="003D2BE1"/>
    <w:rsid w:val="003D344C"/>
    <w:rsid w:val="003D4BB7"/>
    <w:rsid w:val="003D74C1"/>
    <w:rsid w:val="003D7EA1"/>
    <w:rsid w:val="003E1D6A"/>
    <w:rsid w:val="003E1F73"/>
    <w:rsid w:val="003E2407"/>
    <w:rsid w:val="003E3F5A"/>
    <w:rsid w:val="003E461F"/>
    <w:rsid w:val="003E4D59"/>
    <w:rsid w:val="003E4DCB"/>
    <w:rsid w:val="003E6A54"/>
    <w:rsid w:val="003F1FEE"/>
    <w:rsid w:val="003F418B"/>
    <w:rsid w:val="003F4AD8"/>
    <w:rsid w:val="003F520D"/>
    <w:rsid w:val="003F6D2C"/>
    <w:rsid w:val="003F7A6C"/>
    <w:rsid w:val="003F7CBF"/>
    <w:rsid w:val="00400244"/>
    <w:rsid w:val="00401545"/>
    <w:rsid w:val="00402A46"/>
    <w:rsid w:val="004035E8"/>
    <w:rsid w:val="00404252"/>
    <w:rsid w:val="00405B26"/>
    <w:rsid w:val="004061B5"/>
    <w:rsid w:val="004067E8"/>
    <w:rsid w:val="00410282"/>
    <w:rsid w:val="00411442"/>
    <w:rsid w:val="00412082"/>
    <w:rsid w:val="004123A2"/>
    <w:rsid w:val="00412AA4"/>
    <w:rsid w:val="00413E28"/>
    <w:rsid w:val="004152C0"/>
    <w:rsid w:val="0041684E"/>
    <w:rsid w:val="00420DEE"/>
    <w:rsid w:val="00421401"/>
    <w:rsid w:val="0042199D"/>
    <w:rsid w:val="0042209C"/>
    <w:rsid w:val="00422173"/>
    <w:rsid w:val="00422E4A"/>
    <w:rsid w:val="004250D7"/>
    <w:rsid w:val="004254A3"/>
    <w:rsid w:val="004255A3"/>
    <w:rsid w:val="00425946"/>
    <w:rsid w:val="00426DD4"/>
    <w:rsid w:val="004275FE"/>
    <w:rsid w:val="00427AC5"/>
    <w:rsid w:val="00430A16"/>
    <w:rsid w:val="00430F7B"/>
    <w:rsid w:val="00430FAC"/>
    <w:rsid w:val="00431032"/>
    <w:rsid w:val="00431112"/>
    <w:rsid w:val="0043115B"/>
    <w:rsid w:val="00432788"/>
    <w:rsid w:val="00432E6D"/>
    <w:rsid w:val="004340CD"/>
    <w:rsid w:val="00434106"/>
    <w:rsid w:val="00434291"/>
    <w:rsid w:val="004346AB"/>
    <w:rsid w:val="004348C0"/>
    <w:rsid w:val="004349A8"/>
    <w:rsid w:val="0043577C"/>
    <w:rsid w:val="00437229"/>
    <w:rsid w:val="00441457"/>
    <w:rsid w:val="00442859"/>
    <w:rsid w:val="00443DE3"/>
    <w:rsid w:val="00444A50"/>
    <w:rsid w:val="00445FC3"/>
    <w:rsid w:val="00446F71"/>
    <w:rsid w:val="00447061"/>
    <w:rsid w:val="00451BD0"/>
    <w:rsid w:val="00452ECB"/>
    <w:rsid w:val="00453F2A"/>
    <w:rsid w:val="00456900"/>
    <w:rsid w:val="00456D9E"/>
    <w:rsid w:val="00461087"/>
    <w:rsid w:val="00462131"/>
    <w:rsid w:val="0046276C"/>
    <w:rsid w:val="00462F25"/>
    <w:rsid w:val="00464EBF"/>
    <w:rsid w:val="0046571B"/>
    <w:rsid w:val="004666A6"/>
    <w:rsid w:val="00466B04"/>
    <w:rsid w:val="00466E87"/>
    <w:rsid w:val="00467598"/>
    <w:rsid w:val="00470128"/>
    <w:rsid w:val="004706DE"/>
    <w:rsid w:val="00473969"/>
    <w:rsid w:val="00474B58"/>
    <w:rsid w:val="00475E52"/>
    <w:rsid w:val="00476D50"/>
    <w:rsid w:val="0047760B"/>
    <w:rsid w:val="00480340"/>
    <w:rsid w:val="00481281"/>
    <w:rsid w:val="00481829"/>
    <w:rsid w:val="00482E6D"/>
    <w:rsid w:val="0048480C"/>
    <w:rsid w:val="004852DB"/>
    <w:rsid w:val="00485BA5"/>
    <w:rsid w:val="00485DBD"/>
    <w:rsid w:val="004875E5"/>
    <w:rsid w:val="00491B76"/>
    <w:rsid w:val="00493D74"/>
    <w:rsid w:val="00493EAB"/>
    <w:rsid w:val="00496240"/>
    <w:rsid w:val="0049695F"/>
    <w:rsid w:val="004969F3"/>
    <w:rsid w:val="00496D48"/>
    <w:rsid w:val="004A1BA6"/>
    <w:rsid w:val="004A34D0"/>
    <w:rsid w:val="004A7138"/>
    <w:rsid w:val="004B001F"/>
    <w:rsid w:val="004B02EC"/>
    <w:rsid w:val="004B1B74"/>
    <w:rsid w:val="004B261A"/>
    <w:rsid w:val="004B3B30"/>
    <w:rsid w:val="004B3BA3"/>
    <w:rsid w:val="004B47E4"/>
    <w:rsid w:val="004B600C"/>
    <w:rsid w:val="004B6539"/>
    <w:rsid w:val="004B677D"/>
    <w:rsid w:val="004B6EE3"/>
    <w:rsid w:val="004B70A2"/>
    <w:rsid w:val="004C09A9"/>
    <w:rsid w:val="004C0B7E"/>
    <w:rsid w:val="004C40BA"/>
    <w:rsid w:val="004C540D"/>
    <w:rsid w:val="004C5639"/>
    <w:rsid w:val="004D041C"/>
    <w:rsid w:val="004D318A"/>
    <w:rsid w:val="004D3CF1"/>
    <w:rsid w:val="004D48A4"/>
    <w:rsid w:val="004D5E2F"/>
    <w:rsid w:val="004D60A5"/>
    <w:rsid w:val="004D6E96"/>
    <w:rsid w:val="004D7418"/>
    <w:rsid w:val="004D753E"/>
    <w:rsid w:val="004D78FC"/>
    <w:rsid w:val="004E0D08"/>
    <w:rsid w:val="004E131B"/>
    <w:rsid w:val="004E3B34"/>
    <w:rsid w:val="004E4059"/>
    <w:rsid w:val="004E54C4"/>
    <w:rsid w:val="004F0407"/>
    <w:rsid w:val="004F099E"/>
    <w:rsid w:val="004F11AE"/>
    <w:rsid w:val="004F2465"/>
    <w:rsid w:val="004F6BF7"/>
    <w:rsid w:val="004F792F"/>
    <w:rsid w:val="00500AC3"/>
    <w:rsid w:val="0050173A"/>
    <w:rsid w:val="005026EE"/>
    <w:rsid w:val="00503D3A"/>
    <w:rsid w:val="00504D23"/>
    <w:rsid w:val="00505922"/>
    <w:rsid w:val="005105A7"/>
    <w:rsid w:val="005105C0"/>
    <w:rsid w:val="00510605"/>
    <w:rsid w:val="005134D8"/>
    <w:rsid w:val="005136EC"/>
    <w:rsid w:val="005150B3"/>
    <w:rsid w:val="00515F28"/>
    <w:rsid w:val="0051611B"/>
    <w:rsid w:val="00516B4A"/>
    <w:rsid w:val="00516BEA"/>
    <w:rsid w:val="00516F60"/>
    <w:rsid w:val="00517156"/>
    <w:rsid w:val="005176A2"/>
    <w:rsid w:val="00517948"/>
    <w:rsid w:val="00522656"/>
    <w:rsid w:val="00524105"/>
    <w:rsid w:val="00526AF7"/>
    <w:rsid w:val="005306EA"/>
    <w:rsid w:val="00532291"/>
    <w:rsid w:val="00532D2B"/>
    <w:rsid w:val="00532D50"/>
    <w:rsid w:val="00533D4E"/>
    <w:rsid w:val="00535482"/>
    <w:rsid w:val="00536F46"/>
    <w:rsid w:val="00540D62"/>
    <w:rsid w:val="005418A1"/>
    <w:rsid w:val="00541D16"/>
    <w:rsid w:val="00542580"/>
    <w:rsid w:val="00542594"/>
    <w:rsid w:val="00542702"/>
    <w:rsid w:val="00543141"/>
    <w:rsid w:val="005432B4"/>
    <w:rsid w:val="00543370"/>
    <w:rsid w:val="00543E66"/>
    <w:rsid w:val="00543E6F"/>
    <w:rsid w:val="00544DED"/>
    <w:rsid w:val="005452FD"/>
    <w:rsid w:val="00546D3B"/>
    <w:rsid w:val="005502C9"/>
    <w:rsid w:val="00550300"/>
    <w:rsid w:val="005506C2"/>
    <w:rsid w:val="00550A0C"/>
    <w:rsid w:val="0055115B"/>
    <w:rsid w:val="00551589"/>
    <w:rsid w:val="00551CCC"/>
    <w:rsid w:val="0055213E"/>
    <w:rsid w:val="00552D42"/>
    <w:rsid w:val="00553958"/>
    <w:rsid w:val="00553DE0"/>
    <w:rsid w:val="00554508"/>
    <w:rsid w:val="00554FCF"/>
    <w:rsid w:val="0055508F"/>
    <w:rsid w:val="0055522F"/>
    <w:rsid w:val="0055672B"/>
    <w:rsid w:val="00556AB3"/>
    <w:rsid w:val="00556AD9"/>
    <w:rsid w:val="00564111"/>
    <w:rsid w:val="005665FB"/>
    <w:rsid w:val="005676FD"/>
    <w:rsid w:val="00567A09"/>
    <w:rsid w:val="005703DF"/>
    <w:rsid w:val="00570BE4"/>
    <w:rsid w:val="005717B6"/>
    <w:rsid w:val="00571FDD"/>
    <w:rsid w:val="00573C37"/>
    <w:rsid w:val="00575406"/>
    <w:rsid w:val="005769CA"/>
    <w:rsid w:val="0058164E"/>
    <w:rsid w:val="00581CAA"/>
    <w:rsid w:val="00582E6C"/>
    <w:rsid w:val="005841F0"/>
    <w:rsid w:val="0058421E"/>
    <w:rsid w:val="005847DE"/>
    <w:rsid w:val="005848C8"/>
    <w:rsid w:val="00585247"/>
    <w:rsid w:val="00586EB8"/>
    <w:rsid w:val="00587B64"/>
    <w:rsid w:val="0059086E"/>
    <w:rsid w:val="005911DF"/>
    <w:rsid w:val="00592A26"/>
    <w:rsid w:val="00594AA9"/>
    <w:rsid w:val="0059561A"/>
    <w:rsid w:val="00595B5E"/>
    <w:rsid w:val="0059757C"/>
    <w:rsid w:val="005975AE"/>
    <w:rsid w:val="005A0522"/>
    <w:rsid w:val="005A0B95"/>
    <w:rsid w:val="005A2792"/>
    <w:rsid w:val="005A4A4B"/>
    <w:rsid w:val="005A4A8A"/>
    <w:rsid w:val="005A5899"/>
    <w:rsid w:val="005B005A"/>
    <w:rsid w:val="005B062C"/>
    <w:rsid w:val="005B20B7"/>
    <w:rsid w:val="005B38DE"/>
    <w:rsid w:val="005B4373"/>
    <w:rsid w:val="005B4FF0"/>
    <w:rsid w:val="005B5DCD"/>
    <w:rsid w:val="005B6CCA"/>
    <w:rsid w:val="005B6F4E"/>
    <w:rsid w:val="005C09F3"/>
    <w:rsid w:val="005C3AF3"/>
    <w:rsid w:val="005C5C95"/>
    <w:rsid w:val="005C66A7"/>
    <w:rsid w:val="005C78D6"/>
    <w:rsid w:val="005D00FE"/>
    <w:rsid w:val="005D0BA3"/>
    <w:rsid w:val="005D0BD6"/>
    <w:rsid w:val="005D0FA3"/>
    <w:rsid w:val="005D2A03"/>
    <w:rsid w:val="005D5661"/>
    <w:rsid w:val="005D5C91"/>
    <w:rsid w:val="005D62A6"/>
    <w:rsid w:val="005D6ACC"/>
    <w:rsid w:val="005E181A"/>
    <w:rsid w:val="005E2566"/>
    <w:rsid w:val="005E415B"/>
    <w:rsid w:val="005E500B"/>
    <w:rsid w:val="005E6389"/>
    <w:rsid w:val="005E657C"/>
    <w:rsid w:val="005F025A"/>
    <w:rsid w:val="005F1057"/>
    <w:rsid w:val="005F1F55"/>
    <w:rsid w:val="005F30A1"/>
    <w:rsid w:val="005F3154"/>
    <w:rsid w:val="005F324C"/>
    <w:rsid w:val="005F56FB"/>
    <w:rsid w:val="005F670E"/>
    <w:rsid w:val="005F72EB"/>
    <w:rsid w:val="005F73DC"/>
    <w:rsid w:val="00604ABD"/>
    <w:rsid w:val="00606905"/>
    <w:rsid w:val="00610E17"/>
    <w:rsid w:val="00610F80"/>
    <w:rsid w:val="0061155A"/>
    <w:rsid w:val="00612CB0"/>
    <w:rsid w:val="006142BA"/>
    <w:rsid w:val="0061466E"/>
    <w:rsid w:val="00614A12"/>
    <w:rsid w:val="00614ED2"/>
    <w:rsid w:val="0061552E"/>
    <w:rsid w:val="0061749B"/>
    <w:rsid w:val="00621ACE"/>
    <w:rsid w:val="00621EC2"/>
    <w:rsid w:val="00622753"/>
    <w:rsid w:val="00622EF8"/>
    <w:rsid w:val="00622F5A"/>
    <w:rsid w:val="00623FC0"/>
    <w:rsid w:val="00625D2F"/>
    <w:rsid w:val="0062719B"/>
    <w:rsid w:val="006276F9"/>
    <w:rsid w:val="006279EE"/>
    <w:rsid w:val="00631546"/>
    <w:rsid w:val="0063181E"/>
    <w:rsid w:val="006319B4"/>
    <w:rsid w:val="00632614"/>
    <w:rsid w:val="00633B55"/>
    <w:rsid w:val="00634609"/>
    <w:rsid w:val="006347A6"/>
    <w:rsid w:val="00637440"/>
    <w:rsid w:val="00641F98"/>
    <w:rsid w:val="00643097"/>
    <w:rsid w:val="00646A9C"/>
    <w:rsid w:val="0065080F"/>
    <w:rsid w:val="006512A4"/>
    <w:rsid w:val="00651A50"/>
    <w:rsid w:val="00651F38"/>
    <w:rsid w:val="00653825"/>
    <w:rsid w:val="00653B5E"/>
    <w:rsid w:val="00654B7F"/>
    <w:rsid w:val="006551E1"/>
    <w:rsid w:val="00655B1B"/>
    <w:rsid w:val="0065683E"/>
    <w:rsid w:val="006574B9"/>
    <w:rsid w:val="00657D30"/>
    <w:rsid w:val="00660D62"/>
    <w:rsid w:val="006618A5"/>
    <w:rsid w:val="00661F0E"/>
    <w:rsid w:val="00662027"/>
    <w:rsid w:val="00662DD6"/>
    <w:rsid w:val="00663067"/>
    <w:rsid w:val="0066319C"/>
    <w:rsid w:val="006636BF"/>
    <w:rsid w:val="00664BD1"/>
    <w:rsid w:val="00666EDC"/>
    <w:rsid w:val="00667FC8"/>
    <w:rsid w:val="00670287"/>
    <w:rsid w:val="00670D64"/>
    <w:rsid w:val="00672195"/>
    <w:rsid w:val="00672F2E"/>
    <w:rsid w:val="00674116"/>
    <w:rsid w:val="00674CBC"/>
    <w:rsid w:val="00675289"/>
    <w:rsid w:val="00677CD9"/>
    <w:rsid w:val="00680F2E"/>
    <w:rsid w:val="00681A68"/>
    <w:rsid w:val="00681D6D"/>
    <w:rsid w:val="00683381"/>
    <w:rsid w:val="00683F06"/>
    <w:rsid w:val="00684292"/>
    <w:rsid w:val="00685433"/>
    <w:rsid w:val="006873EC"/>
    <w:rsid w:val="0068757F"/>
    <w:rsid w:val="0068799B"/>
    <w:rsid w:val="00691193"/>
    <w:rsid w:val="00691373"/>
    <w:rsid w:val="006913CE"/>
    <w:rsid w:val="00691407"/>
    <w:rsid w:val="00691EDB"/>
    <w:rsid w:val="00691F6D"/>
    <w:rsid w:val="00692CBC"/>
    <w:rsid w:val="00694D2C"/>
    <w:rsid w:val="00695125"/>
    <w:rsid w:val="00695467"/>
    <w:rsid w:val="006A0805"/>
    <w:rsid w:val="006A0DC6"/>
    <w:rsid w:val="006A0F56"/>
    <w:rsid w:val="006A43C0"/>
    <w:rsid w:val="006A51A6"/>
    <w:rsid w:val="006A6295"/>
    <w:rsid w:val="006A6E0A"/>
    <w:rsid w:val="006A7D32"/>
    <w:rsid w:val="006A7DD3"/>
    <w:rsid w:val="006B0245"/>
    <w:rsid w:val="006B0C4E"/>
    <w:rsid w:val="006B0D53"/>
    <w:rsid w:val="006B114A"/>
    <w:rsid w:val="006B144A"/>
    <w:rsid w:val="006B1D81"/>
    <w:rsid w:val="006B2625"/>
    <w:rsid w:val="006B35D0"/>
    <w:rsid w:val="006B50C3"/>
    <w:rsid w:val="006B52AE"/>
    <w:rsid w:val="006B58C0"/>
    <w:rsid w:val="006B5D0A"/>
    <w:rsid w:val="006B6153"/>
    <w:rsid w:val="006C0BBA"/>
    <w:rsid w:val="006C0D19"/>
    <w:rsid w:val="006C1487"/>
    <w:rsid w:val="006C4087"/>
    <w:rsid w:val="006C4825"/>
    <w:rsid w:val="006C4A5E"/>
    <w:rsid w:val="006C4C5C"/>
    <w:rsid w:val="006C6C51"/>
    <w:rsid w:val="006C74C1"/>
    <w:rsid w:val="006C7E1D"/>
    <w:rsid w:val="006C7EA7"/>
    <w:rsid w:val="006D159C"/>
    <w:rsid w:val="006D3B93"/>
    <w:rsid w:val="006D49E6"/>
    <w:rsid w:val="006D4A59"/>
    <w:rsid w:val="006D5BDD"/>
    <w:rsid w:val="006D7B4B"/>
    <w:rsid w:val="006E0543"/>
    <w:rsid w:val="006E0E6B"/>
    <w:rsid w:val="006E120E"/>
    <w:rsid w:val="006E15DE"/>
    <w:rsid w:val="006E2D15"/>
    <w:rsid w:val="006E2E5B"/>
    <w:rsid w:val="006E32DA"/>
    <w:rsid w:val="006E3D87"/>
    <w:rsid w:val="006E4700"/>
    <w:rsid w:val="006F06E7"/>
    <w:rsid w:val="006F2C1E"/>
    <w:rsid w:val="006F2CD4"/>
    <w:rsid w:val="006F41E9"/>
    <w:rsid w:val="006F4DE5"/>
    <w:rsid w:val="006F5464"/>
    <w:rsid w:val="006F5CDC"/>
    <w:rsid w:val="006F5E17"/>
    <w:rsid w:val="006F6404"/>
    <w:rsid w:val="006F67AE"/>
    <w:rsid w:val="006F6C77"/>
    <w:rsid w:val="006F7C49"/>
    <w:rsid w:val="00700BCB"/>
    <w:rsid w:val="00700D73"/>
    <w:rsid w:val="00701750"/>
    <w:rsid w:val="00701945"/>
    <w:rsid w:val="00701CE8"/>
    <w:rsid w:val="00702728"/>
    <w:rsid w:val="00702A76"/>
    <w:rsid w:val="00702F48"/>
    <w:rsid w:val="0070310F"/>
    <w:rsid w:val="007031C1"/>
    <w:rsid w:val="0070353C"/>
    <w:rsid w:val="00703F30"/>
    <w:rsid w:val="00707FB1"/>
    <w:rsid w:val="0071105D"/>
    <w:rsid w:val="0071105E"/>
    <w:rsid w:val="00714B7C"/>
    <w:rsid w:val="00714BF3"/>
    <w:rsid w:val="00715300"/>
    <w:rsid w:val="00717BA0"/>
    <w:rsid w:val="00717DB4"/>
    <w:rsid w:val="00717F25"/>
    <w:rsid w:val="00721B2F"/>
    <w:rsid w:val="0072252C"/>
    <w:rsid w:val="00723B18"/>
    <w:rsid w:val="00724713"/>
    <w:rsid w:val="00724C8A"/>
    <w:rsid w:val="00724FA2"/>
    <w:rsid w:val="00725117"/>
    <w:rsid w:val="0072568B"/>
    <w:rsid w:val="0072629F"/>
    <w:rsid w:val="00726C1C"/>
    <w:rsid w:val="00730EA3"/>
    <w:rsid w:val="007330E1"/>
    <w:rsid w:val="00734AAB"/>
    <w:rsid w:val="00734C39"/>
    <w:rsid w:val="00734C79"/>
    <w:rsid w:val="00736C5C"/>
    <w:rsid w:val="00736CAE"/>
    <w:rsid w:val="00740314"/>
    <w:rsid w:val="00740394"/>
    <w:rsid w:val="0074094C"/>
    <w:rsid w:val="00740DE0"/>
    <w:rsid w:val="00741EE8"/>
    <w:rsid w:val="00743254"/>
    <w:rsid w:val="0074387E"/>
    <w:rsid w:val="00744953"/>
    <w:rsid w:val="00744B24"/>
    <w:rsid w:val="00747334"/>
    <w:rsid w:val="00747A2B"/>
    <w:rsid w:val="007501C7"/>
    <w:rsid w:val="0075063B"/>
    <w:rsid w:val="00750941"/>
    <w:rsid w:val="00751B8B"/>
    <w:rsid w:val="00752312"/>
    <w:rsid w:val="00752E86"/>
    <w:rsid w:val="00753065"/>
    <w:rsid w:val="007537B6"/>
    <w:rsid w:val="00753EA9"/>
    <w:rsid w:val="007540F5"/>
    <w:rsid w:val="007546B7"/>
    <w:rsid w:val="0075516D"/>
    <w:rsid w:val="00755810"/>
    <w:rsid w:val="00756380"/>
    <w:rsid w:val="00756B84"/>
    <w:rsid w:val="00756C25"/>
    <w:rsid w:val="007570AF"/>
    <w:rsid w:val="007574DC"/>
    <w:rsid w:val="00757F7A"/>
    <w:rsid w:val="00760B2F"/>
    <w:rsid w:val="00762781"/>
    <w:rsid w:val="00762C4B"/>
    <w:rsid w:val="00763EEA"/>
    <w:rsid w:val="0076442A"/>
    <w:rsid w:val="00764519"/>
    <w:rsid w:val="00765E9C"/>
    <w:rsid w:val="00766D10"/>
    <w:rsid w:val="00767696"/>
    <w:rsid w:val="00770311"/>
    <w:rsid w:val="007737BC"/>
    <w:rsid w:val="00773E7C"/>
    <w:rsid w:val="007741FD"/>
    <w:rsid w:val="00774F02"/>
    <w:rsid w:val="00776DD2"/>
    <w:rsid w:val="00780305"/>
    <w:rsid w:val="00780977"/>
    <w:rsid w:val="00781110"/>
    <w:rsid w:val="00782ECB"/>
    <w:rsid w:val="0078560A"/>
    <w:rsid w:val="00785D41"/>
    <w:rsid w:val="00786F68"/>
    <w:rsid w:val="007913DF"/>
    <w:rsid w:val="00791637"/>
    <w:rsid w:val="00793179"/>
    <w:rsid w:val="0079391F"/>
    <w:rsid w:val="007945D2"/>
    <w:rsid w:val="007946F9"/>
    <w:rsid w:val="00795717"/>
    <w:rsid w:val="00796179"/>
    <w:rsid w:val="0079773B"/>
    <w:rsid w:val="007A0861"/>
    <w:rsid w:val="007A0FB1"/>
    <w:rsid w:val="007A25E2"/>
    <w:rsid w:val="007A28D9"/>
    <w:rsid w:val="007A2AD6"/>
    <w:rsid w:val="007A2EF5"/>
    <w:rsid w:val="007A3A69"/>
    <w:rsid w:val="007A3E2A"/>
    <w:rsid w:val="007A3E54"/>
    <w:rsid w:val="007A4071"/>
    <w:rsid w:val="007A55DF"/>
    <w:rsid w:val="007A565B"/>
    <w:rsid w:val="007A6A90"/>
    <w:rsid w:val="007A77EC"/>
    <w:rsid w:val="007A7EB2"/>
    <w:rsid w:val="007A7F80"/>
    <w:rsid w:val="007B0276"/>
    <w:rsid w:val="007B1117"/>
    <w:rsid w:val="007B11D1"/>
    <w:rsid w:val="007B1694"/>
    <w:rsid w:val="007B1FD8"/>
    <w:rsid w:val="007B346C"/>
    <w:rsid w:val="007B3B0D"/>
    <w:rsid w:val="007B6213"/>
    <w:rsid w:val="007B7B24"/>
    <w:rsid w:val="007C003B"/>
    <w:rsid w:val="007C072A"/>
    <w:rsid w:val="007C0B6D"/>
    <w:rsid w:val="007C24AA"/>
    <w:rsid w:val="007C28E1"/>
    <w:rsid w:val="007C3336"/>
    <w:rsid w:val="007C39A6"/>
    <w:rsid w:val="007C47F8"/>
    <w:rsid w:val="007C75F7"/>
    <w:rsid w:val="007D067C"/>
    <w:rsid w:val="007D0811"/>
    <w:rsid w:val="007D0EE2"/>
    <w:rsid w:val="007D1399"/>
    <w:rsid w:val="007D1521"/>
    <w:rsid w:val="007D2074"/>
    <w:rsid w:val="007D29A1"/>
    <w:rsid w:val="007D3087"/>
    <w:rsid w:val="007D3B89"/>
    <w:rsid w:val="007D4247"/>
    <w:rsid w:val="007D5782"/>
    <w:rsid w:val="007D6263"/>
    <w:rsid w:val="007D6DFD"/>
    <w:rsid w:val="007D7DD2"/>
    <w:rsid w:val="007E04A4"/>
    <w:rsid w:val="007E0F46"/>
    <w:rsid w:val="007E1B44"/>
    <w:rsid w:val="007E1B79"/>
    <w:rsid w:val="007E1F91"/>
    <w:rsid w:val="007E3EF2"/>
    <w:rsid w:val="007E5274"/>
    <w:rsid w:val="007E6095"/>
    <w:rsid w:val="007E6F1E"/>
    <w:rsid w:val="007E743E"/>
    <w:rsid w:val="007F1342"/>
    <w:rsid w:val="007F1945"/>
    <w:rsid w:val="007F1C34"/>
    <w:rsid w:val="007F2163"/>
    <w:rsid w:val="007F2283"/>
    <w:rsid w:val="007F3B12"/>
    <w:rsid w:val="007F4517"/>
    <w:rsid w:val="007F50CF"/>
    <w:rsid w:val="007F5201"/>
    <w:rsid w:val="007F635B"/>
    <w:rsid w:val="007F681D"/>
    <w:rsid w:val="007F7257"/>
    <w:rsid w:val="007F7B18"/>
    <w:rsid w:val="007F7F38"/>
    <w:rsid w:val="00800DAE"/>
    <w:rsid w:val="0080203B"/>
    <w:rsid w:val="00802D9F"/>
    <w:rsid w:val="008032DC"/>
    <w:rsid w:val="008040B7"/>
    <w:rsid w:val="00804CBA"/>
    <w:rsid w:val="0080536C"/>
    <w:rsid w:val="00805A20"/>
    <w:rsid w:val="00806CAF"/>
    <w:rsid w:val="00807152"/>
    <w:rsid w:val="008118CC"/>
    <w:rsid w:val="00812209"/>
    <w:rsid w:val="008129DA"/>
    <w:rsid w:val="0081325C"/>
    <w:rsid w:val="0081380C"/>
    <w:rsid w:val="00817728"/>
    <w:rsid w:val="00817C96"/>
    <w:rsid w:val="008222E4"/>
    <w:rsid w:val="0082317F"/>
    <w:rsid w:val="008231F1"/>
    <w:rsid w:val="00823858"/>
    <w:rsid w:val="0082393A"/>
    <w:rsid w:val="00823C20"/>
    <w:rsid w:val="00823CEC"/>
    <w:rsid w:val="00824AEC"/>
    <w:rsid w:val="0082543E"/>
    <w:rsid w:val="00825EB9"/>
    <w:rsid w:val="00826ACD"/>
    <w:rsid w:val="0082770E"/>
    <w:rsid w:val="00827894"/>
    <w:rsid w:val="00827B2D"/>
    <w:rsid w:val="00830806"/>
    <w:rsid w:val="00830819"/>
    <w:rsid w:val="00831ECA"/>
    <w:rsid w:val="00832127"/>
    <w:rsid w:val="0083339E"/>
    <w:rsid w:val="00833864"/>
    <w:rsid w:val="00833F95"/>
    <w:rsid w:val="00836376"/>
    <w:rsid w:val="0083678A"/>
    <w:rsid w:val="00836B28"/>
    <w:rsid w:val="00836C77"/>
    <w:rsid w:val="00836CD4"/>
    <w:rsid w:val="008413CE"/>
    <w:rsid w:val="00841D40"/>
    <w:rsid w:val="00843613"/>
    <w:rsid w:val="00844FB6"/>
    <w:rsid w:val="008465A3"/>
    <w:rsid w:val="008474C9"/>
    <w:rsid w:val="008475F4"/>
    <w:rsid w:val="00850274"/>
    <w:rsid w:val="00850313"/>
    <w:rsid w:val="0085165C"/>
    <w:rsid w:val="00851835"/>
    <w:rsid w:val="00851E50"/>
    <w:rsid w:val="00853879"/>
    <w:rsid w:val="0085499E"/>
    <w:rsid w:val="008557E3"/>
    <w:rsid w:val="00855ED3"/>
    <w:rsid w:val="00857D75"/>
    <w:rsid w:val="00857DD5"/>
    <w:rsid w:val="00857E0F"/>
    <w:rsid w:val="0086233F"/>
    <w:rsid w:val="00862473"/>
    <w:rsid w:val="0086620E"/>
    <w:rsid w:val="00866BB2"/>
    <w:rsid w:val="00866E3B"/>
    <w:rsid w:val="00867741"/>
    <w:rsid w:val="008710A4"/>
    <w:rsid w:val="00871311"/>
    <w:rsid w:val="00871D95"/>
    <w:rsid w:val="00872F1F"/>
    <w:rsid w:val="0087548F"/>
    <w:rsid w:val="008758EE"/>
    <w:rsid w:val="00875AEF"/>
    <w:rsid w:val="00876C63"/>
    <w:rsid w:val="00876DB3"/>
    <w:rsid w:val="0087715D"/>
    <w:rsid w:val="008774DE"/>
    <w:rsid w:val="0087751B"/>
    <w:rsid w:val="00880B06"/>
    <w:rsid w:val="0088284F"/>
    <w:rsid w:val="0088287B"/>
    <w:rsid w:val="0088755C"/>
    <w:rsid w:val="00891735"/>
    <w:rsid w:val="00892BFC"/>
    <w:rsid w:val="00893A12"/>
    <w:rsid w:val="00894827"/>
    <w:rsid w:val="00895EC0"/>
    <w:rsid w:val="00896F31"/>
    <w:rsid w:val="00897333"/>
    <w:rsid w:val="0089742F"/>
    <w:rsid w:val="008A1379"/>
    <w:rsid w:val="008A1D5C"/>
    <w:rsid w:val="008A2682"/>
    <w:rsid w:val="008A2AF5"/>
    <w:rsid w:val="008A2EA8"/>
    <w:rsid w:val="008A34E0"/>
    <w:rsid w:val="008A3B12"/>
    <w:rsid w:val="008A4564"/>
    <w:rsid w:val="008A50E8"/>
    <w:rsid w:val="008A511C"/>
    <w:rsid w:val="008A575D"/>
    <w:rsid w:val="008A7A51"/>
    <w:rsid w:val="008B03C2"/>
    <w:rsid w:val="008B072E"/>
    <w:rsid w:val="008B0AD9"/>
    <w:rsid w:val="008B2063"/>
    <w:rsid w:val="008B251B"/>
    <w:rsid w:val="008B3953"/>
    <w:rsid w:val="008B3CB8"/>
    <w:rsid w:val="008B63B0"/>
    <w:rsid w:val="008B6ECF"/>
    <w:rsid w:val="008C3B6F"/>
    <w:rsid w:val="008C45C0"/>
    <w:rsid w:val="008C4894"/>
    <w:rsid w:val="008C528C"/>
    <w:rsid w:val="008C580D"/>
    <w:rsid w:val="008C60DF"/>
    <w:rsid w:val="008C6725"/>
    <w:rsid w:val="008C7A35"/>
    <w:rsid w:val="008C7B25"/>
    <w:rsid w:val="008D0456"/>
    <w:rsid w:val="008D1FB0"/>
    <w:rsid w:val="008D35C8"/>
    <w:rsid w:val="008D437D"/>
    <w:rsid w:val="008D4D28"/>
    <w:rsid w:val="008D4ECF"/>
    <w:rsid w:val="008D5E50"/>
    <w:rsid w:val="008D63AC"/>
    <w:rsid w:val="008D6793"/>
    <w:rsid w:val="008D6861"/>
    <w:rsid w:val="008D7347"/>
    <w:rsid w:val="008D7CA7"/>
    <w:rsid w:val="008E0358"/>
    <w:rsid w:val="008E0914"/>
    <w:rsid w:val="008E15CB"/>
    <w:rsid w:val="008E19B9"/>
    <w:rsid w:val="008E1ED9"/>
    <w:rsid w:val="008E22DE"/>
    <w:rsid w:val="008E36FA"/>
    <w:rsid w:val="008E4641"/>
    <w:rsid w:val="008E49EC"/>
    <w:rsid w:val="008E50FF"/>
    <w:rsid w:val="008E5DC0"/>
    <w:rsid w:val="008E6FA8"/>
    <w:rsid w:val="008E728A"/>
    <w:rsid w:val="008F0A09"/>
    <w:rsid w:val="008F136B"/>
    <w:rsid w:val="008F1802"/>
    <w:rsid w:val="008F1B78"/>
    <w:rsid w:val="008F204E"/>
    <w:rsid w:val="008F30EB"/>
    <w:rsid w:val="008F3C67"/>
    <w:rsid w:val="008F3ED4"/>
    <w:rsid w:val="008F40EE"/>
    <w:rsid w:val="008F48A8"/>
    <w:rsid w:val="008F4E4A"/>
    <w:rsid w:val="008F62A8"/>
    <w:rsid w:val="008F67A0"/>
    <w:rsid w:val="008F702F"/>
    <w:rsid w:val="008F7944"/>
    <w:rsid w:val="008F7F79"/>
    <w:rsid w:val="00900E02"/>
    <w:rsid w:val="00901050"/>
    <w:rsid w:val="009021D3"/>
    <w:rsid w:val="00902B6F"/>
    <w:rsid w:val="00903B5B"/>
    <w:rsid w:val="00904632"/>
    <w:rsid w:val="009079F9"/>
    <w:rsid w:val="00913480"/>
    <w:rsid w:val="00913582"/>
    <w:rsid w:val="0091554B"/>
    <w:rsid w:val="00915743"/>
    <w:rsid w:val="00916B8F"/>
    <w:rsid w:val="00916DDC"/>
    <w:rsid w:val="0091746D"/>
    <w:rsid w:val="0092178F"/>
    <w:rsid w:val="0092291F"/>
    <w:rsid w:val="00923022"/>
    <w:rsid w:val="00923486"/>
    <w:rsid w:val="009239E7"/>
    <w:rsid w:val="00923A43"/>
    <w:rsid w:val="00925714"/>
    <w:rsid w:val="00926F58"/>
    <w:rsid w:val="009276D5"/>
    <w:rsid w:val="00927A08"/>
    <w:rsid w:val="00927ECE"/>
    <w:rsid w:val="00927FC2"/>
    <w:rsid w:val="009323C2"/>
    <w:rsid w:val="009325CB"/>
    <w:rsid w:val="00933B5F"/>
    <w:rsid w:val="00935186"/>
    <w:rsid w:val="0093552C"/>
    <w:rsid w:val="00936268"/>
    <w:rsid w:val="009366B1"/>
    <w:rsid w:val="009373C3"/>
    <w:rsid w:val="009374EA"/>
    <w:rsid w:val="0093798F"/>
    <w:rsid w:val="009406EB"/>
    <w:rsid w:val="00942175"/>
    <w:rsid w:val="009445F6"/>
    <w:rsid w:val="009446A6"/>
    <w:rsid w:val="00944C21"/>
    <w:rsid w:val="00944F7E"/>
    <w:rsid w:val="0094648B"/>
    <w:rsid w:val="009509EE"/>
    <w:rsid w:val="00951599"/>
    <w:rsid w:val="00952452"/>
    <w:rsid w:val="00953145"/>
    <w:rsid w:val="00955325"/>
    <w:rsid w:val="009557C3"/>
    <w:rsid w:val="0095682F"/>
    <w:rsid w:val="00956A2B"/>
    <w:rsid w:val="00957421"/>
    <w:rsid w:val="009575FC"/>
    <w:rsid w:val="00957B21"/>
    <w:rsid w:val="00960636"/>
    <w:rsid w:val="00960A82"/>
    <w:rsid w:val="00961C9E"/>
    <w:rsid w:val="00962C65"/>
    <w:rsid w:val="00965CF1"/>
    <w:rsid w:val="00965EBE"/>
    <w:rsid w:val="009669FA"/>
    <w:rsid w:val="00967542"/>
    <w:rsid w:val="00970D89"/>
    <w:rsid w:val="00970EAF"/>
    <w:rsid w:val="00971E9E"/>
    <w:rsid w:val="00972198"/>
    <w:rsid w:val="00973B1F"/>
    <w:rsid w:val="0097572D"/>
    <w:rsid w:val="0097580A"/>
    <w:rsid w:val="009765CD"/>
    <w:rsid w:val="00980C58"/>
    <w:rsid w:val="00981F02"/>
    <w:rsid w:val="00982BD3"/>
    <w:rsid w:val="00984131"/>
    <w:rsid w:val="00985009"/>
    <w:rsid w:val="00985CF5"/>
    <w:rsid w:val="00985D1C"/>
    <w:rsid w:val="00985E5E"/>
    <w:rsid w:val="0098635E"/>
    <w:rsid w:val="00986EBE"/>
    <w:rsid w:val="00986FD0"/>
    <w:rsid w:val="00990E66"/>
    <w:rsid w:val="0099297D"/>
    <w:rsid w:val="0099405F"/>
    <w:rsid w:val="00994114"/>
    <w:rsid w:val="009953E8"/>
    <w:rsid w:val="00997540"/>
    <w:rsid w:val="00997C89"/>
    <w:rsid w:val="009A03FD"/>
    <w:rsid w:val="009A166E"/>
    <w:rsid w:val="009A4984"/>
    <w:rsid w:val="009A4F58"/>
    <w:rsid w:val="009A62B9"/>
    <w:rsid w:val="009A72CF"/>
    <w:rsid w:val="009A7401"/>
    <w:rsid w:val="009A76F7"/>
    <w:rsid w:val="009A78A5"/>
    <w:rsid w:val="009B0617"/>
    <w:rsid w:val="009B19C0"/>
    <w:rsid w:val="009B1ADA"/>
    <w:rsid w:val="009B2129"/>
    <w:rsid w:val="009B3878"/>
    <w:rsid w:val="009B3B1A"/>
    <w:rsid w:val="009B4D80"/>
    <w:rsid w:val="009B4DAC"/>
    <w:rsid w:val="009C0976"/>
    <w:rsid w:val="009C0F1F"/>
    <w:rsid w:val="009C1A0C"/>
    <w:rsid w:val="009C4271"/>
    <w:rsid w:val="009C5718"/>
    <w:rsid w:val="009C5DEA"/>
    <w:rsid w:val="009C6CF7"/>
    <w:rsid w:val="009C7094"/>
    <w:rsid w:val="009D0E16"/>
    <w:rsid w:val="009D59CF"/>
    <w:rsid w:val="009D5D29"/>
    <w:rsid w:val="009D63A8"/>
    <w:rsid w:val="009D7FC8"/>
    <w:rsid w:val="009E0CED"/>
    <w:rsid w:val="009E0E3D"/>
    <w:rsid w:val="009E1210"/>
    <w:rsid w:val="009E1CED"/>
    <w:rsid w:val="009E21B6"/>
    <w:rsid w:val="009E36B8"/>
    <w:rsid w:val="009E454E"/>
    <w:rsid w:val="009E4974"/>
    <w:rsid w:val="009E6887"/>
    <w:rsid w:val="009F026F"/>
    <w:rsid w:val="009F0E62"/>
    <w:rsid w:val="009F1616"/>
    <w:rsid w:val="009F1B75"/>
    <w:rsid w:val="009F293D"/>
    <w:rsid w:val="009F34E5"/>
    <w:rsid w:val="009F3CF4"/>
    <w:rsid w:val="009F3D00"/>
    <w:rsid w:val="009F49DA"/>
    <w:rsid w:val="009F5B43"/>
    <w:rsid w:val="009F64D6"/>
    <w:rsid w:val="00A00EDA"/>
    <w:rsid w:val="00A022B3"/>
    <w:rsid w:val="00A02A6E"/>
    <w:rsid w:val="00A03C16"/>
    <w:rsid w:val="00A048B1"/>
    <w:rsid w:val="00A04A26"/>
    <w:rsid w:val="00A04A33"/>
    <w:rsid w:val="00A05F86"/>
    <w:rsid w:val="00A063FE"/>
    <w:rsid w:val="00A06C94"/>
    <w:rsid w:val="00A07031"/>
    <w:rsid w:val="00A07544"/>
    <w:rsid w:val="00A107A2"/>
    <w:rsid w:val="00A112ED"/>
    <w:rsid w:val="00A12EBF"/>
    <w:rsid w:val="00A13184"/>
    <w:rsid w:val="00A1349A"/>
    <w:rsid w:val="00A13D91"/>
    <w:rsid w:val="00A1526E"/>
    <w:rsid w:val="00A159EE"/>
    <w:rsid w:val="00A176A6"/>
    <w:rsid w:val="00A17E6E"/>
    <w:rsid w:val="00A2069E"/>
    <w:rsid w:val="00A20A21"/>
    <w:rsid w:val="00A20D17"/>
    <w:rsid w:val="00A20E0F"/>
    <w:rsid w:val="00A22490"/>
    <w:rsid w:val="00A225FD"/>
    <w:rsid w:val="00A2406E"/>
    <w:rsid w:val="00A25204"/>
    <w:rsid w:val="00A25756"/>
    <w:rsid w:val="00A25826"/>
    <w:rsid w:val="00A263C5"/>
    <w:rsid w:val="00A2731D"/>
    <w:rsid w:val="00A325F0"/>
    <w:rsid w:val="00A32E2E"/>
    <w:rsid w:val="00A359F9"/>
    <w:rsid w:val="00A36E7A"/>
    <w:rsid w:val="00A379FB"/>
    <w:rsid w:val="00A37A38"/>
    <w:rsid w:val="00A37F80"/>
    <w:rsid w:val="00A414F3"/>
    <w:rsid w:val="00A42F92"/>
    <w:rsid w:val="00A432DA"/>
    <w:rsid w:val="00A43A01"/>
    <w:rsid w:val="00A441AB"/>
    <w:rsid w:val="00A4428F"/>
    <w:rsid w:val="00A44F02"/>
    <w:rsid w:val="00A45878"/>
    <w:rsid w:val="00A46DDB"/>
    <w:rsid w:val="00A47035"/>
    <w:rsid w:val="00A47858"/>
    <w:rsid w:val="00A501CE"/>
    <w:rsid w:val="00A517EE"/>
    <w:rsid w:val="00A51811"/>
    <w:rsid w:val="00A54244"/>
    <w:rsid w:val="00A54B06"/>
    <w:rsid w:val="00A54D92"/>
    <w:rsid w:val="00A55943"/>
    <w:rsid w:val="00A559F4"/>
    <w:rsid w:val="00A56500"/>
    <w:rsid w:val="00A56F49"/>
    <w:rsid w:val="00A574A7"/>
    <w:rsid w:val="00A579CF"/>
    <w:rsid w:val="00A6106A"/>
    <w:rsid w:val="00A62096"/>
    <w:rsid w:val="00A63546"/>
    <w:rsid w:val="00A64323"/>
    <w:rsid w:val="00A6582E"/>
    <w:rsid w:val="00A65E85"/>
    <w:rsid w:val="00A65F66"/>
    <w:rsid w:val="00A661DE"/>
    <w:rsid w:val="00A6763A"/>
    <w:rsid w:val="00A70F62"/>
    <w:rsid w:val="00A71478"/>
    <w:rsid w:val="00A71DA0"/>
    <w:rsid w:val="00A746C8"/>
    <w:rsid w:val="00A750F2"/>
    <w:rsid w:val="00A8064F"/>
    <w:rsid w:val="00A8084B"/>
    <w:rsid w:val="00A80C1F"/>
    <w:rsid w:val="00A80EC5"/>
    <w:rsid w:val="00A82051"/>
    <w:rsid w:val="00A82CD9"/>
    <w:rsid w:val="00A83862"/>
    <w:rsid w:val="00A848A8"/>
    <w:rsid w:val="00A851B9"/>
    <w:rsid w:val="00A912EE"/>
    <w:rsid w:val="00A91366"/>
    <w:rsid w:val="00A9144C"/>
    <w:rsid w:val="00A924F4"/>
    <w:rsid w:val="00A92711"/>
    <w:rsid w:val="00A92B8D"/>
    <w:rsid w:val="00A94A25"/>
    <w:rsid w:val="00A961FB"/>
    <w:rsid w:val="00A96398"/>
    <w:rsid w:val="00A96476"/>
    <w:rsid w:val="00A973F2"/>
    <w:rsid w:val="00AA0A77"/>
    <w:rsid w:val="00AA1C57"/>
    <w:rsid w:val="00AA2041"/>
    <w:rsid w:val="00AA2561"/>
    <w:rsid w:val="00AA5954"/>
    <w:rsid w:val="00AA5C43"/>
    <w:rsid w:val="00AA6112"/>
    <w:rsid w:val="00AA77A0"/>
    <w:rsid w:val="00AB08EE"/>
    <w:rsid w:val="00AB28AF"/>
    <w:rsid w:val="00AB4B5B"/>
    <w:rsid w:val="00AB527E"/>
    <w:rsid w:val="00AB6F80"/>
    <w:rsid w:val="00AB742D"/>
    <w:rsid w:val="00AC06C0"/>
    <w:rsid w:val="00AC1D05"/>
    <w:rsid w:val="00AC1FE2"/>
    <w:rsid w:val="00AC2577"/>
    <w:rsid w:val="00AC27D0"/>
    <w:rsid w:val="00AC387A"/>
    <w:rsid w:val="00AC60FF"/>
    <w:rsid w:val="00AD0738"/>
    <w:rsid w:val="00AD225F"/>
    <w:rsid w:val="00AD232D"/>
    <w:rsid w:val="00AD25BA"/>
    <w:rsid w:val="00AD3B43"/>
    <w:rsid w:val="00AD4993"/>
    <w:rsid w:val="00AD69F6"/>
    <w:rsid w:val="00AD6A9F"/>
    <w:rsid w:val="00AD6B20"/>
    <w:rsid w:val="00AD6FF0"/>
    <w:rsid w:val="00AD79BD"/>
    <w:rsid w:val="00AD7FCE"/>
    <w:rsid w:val="00AE01D1"/>
    <w:rsid w:val="00AE1963"/>
    <w:rsid w:val="00AE1F17"/>
    <w:rsid w:val="00AE34E8"/>
    <w:rsid w:val="00AE38F0"/>
    <w:rsid w:val="00AE49ED"/>
    <w:rsid w:val="00AE5D5D"/>
    <w:rsid w:val="00AE63E9"/>
    <w:rsid w:val="00AE77A6"/>
    <w:rsid w:val="00AF08F2"/>
    <w:rsid w:val="00AF0B6A"/>
    <w:rsid w:val="00AF21A1"/>
    <w:rsid w:val="00AF25D3"/>
    <w:rsid w:val="00AF55AD"/>
    <w:rsid w:val="00AF65C2"/>
    <w:rsid w:val="00AF77A7"/>
    <w:rsid w:val="00AF7C59"/>
    <w:rsid w:val="00B00152"/>
    <w:rsid w:val="00B0052B"/>
    <w:rsid w:val="00B01C47"/>
    <w:rsid w:val="00B02D8F"/>
    <w:rsid w:val="00B02FC2"/>
    <w:rsid w:val="00B03521"/>
    <w:rsid w:val="00B03ADB"/>
    <w:rsid w:val="00B03DA8"/>
    <w:rsid w:val="00B04E31"/>
    <w:rsid w:val="00B05E9E"/>
    <w:rsid w:val="00B063A2"/>
    <w:rsid w:val="00B0656B"/>
    <w:rsid w:val="00B10CAD"/>
    <w:rsid w:val="00B114EB"/>
    <w:rsid w:val="00B11EDA"/>
    <w:rsid w:val="00B1221E"/>
    <w:rsid w:val="00B12575"/>
    <w:rsid w:val="00B12738"/>
    <w:rsid w:val="00B12D02"/>
    <w:rsid w:val="00B1336A"/>
    <w:rsid w:val="00B15F06"/>
    <w:rsid w:val="00B15F27"/>
    <w:rsid w:val="00B164A9"/>
    <w:rsid w:val="00B164CD"/>
    <w:rsid w:val="00B17281"/>
    <w:rsid w:val="00B179C8"/>
    <w:rsid w:val="00B20145"/>
    <w:rsid w:val="00B202C4"/>
    <w:rsid w:val="00B253FA"/>
    <w:rsid w:val="00B26660"/>
    <w:rsid w:val="00B27E15"/>
    <w:rsid w:val="00B30639"/>
    <w:rsid w:val="00B31414"/>
    <w:rsid w:val="00B31466"/>
    <w:rsid w:val="00B31EA9"/>
    <w:rsid w:val="00B3219A"/>
    <w:rsid w:val="00B32447"/>
    <w:rsid w:val="00B336F4"/>
    <w:rsid w:val="00B35632"/>
    <w:rsid w:val="00B36D74"/>
    <w:rsid w:val="00B36F08"/>
    <w:rsid w:val="00B4020A"/>
    <w:rsid w:val="00B404F8"/>
    <w:rsid w:val="00B406E7"/>
    <w:rsid w:val="00B41B44"/>
    <w:rsid w:val="00B41CE4"/>
    <w:rsid w:val="00B43D55"/>
    <w:rsid w:val="00B44DC0"/>
    <w:rsid w:val="00B44E9E"/>
    <w:rsid w:val="00B44F9E"/>
    <w:rsid w:val="00B4584C"/>
    <w:rsid w:val="00B465B7"/>
    <w:rsid w:val="00B46C01"/>
    <w:rsid w:val="00B500D6"/>
    <w:rsid w:val="00B50EB3"/>
    <w:rsid w:val="00B52F8F"/>
    <w:rsid w:val="00B546BD"/>
    <w:rsid w:val="00B55DCD"/>
    <w:rsid w:val="00B56D3B"/>
    <w:rsid w:val="00B56D7C"/>
    <w:rsid w:val="00B60332"/>
    <w:rsid w:val="00B614B1"/>
    <w:rsid w:val="00B61706"/>
    <w:rsid w:val="00B639B1"/>
    <w:rsid w:val="00B641E9"/>
    <w:rsid w:val="00B64E2D"/>
    <w:rsid w:val="00B64F74"/>
    <w:rsid w:val="00B659C7"/>
    <w:rsid w:val="00B72B40"/>
    <w:rsid w:val="00B73719"/>
    <w:rsid w:val="00B740A3"/>
    <w:rsid w:val="00B74714"/>
    <w:rsid w:val="00B7477A"/>
    <w:rsid w:val="00B75370"/>
    <w:rsid w:val="00B75F7E"/>
    <w:rsid w:val="00B767F1"/>
    <w:rsid w:val="00B769C3"/>
    <w:rsid w:val="00B808D8"/>
    <w:rsid w:val="00B81058"/>
    <w:rsid w:val="00B812E2"/>
    <w:rsid w:val="00B81C2A"/>
    <w:rsid w:val="00B8303B"/>
    <w:rsid w:val="00B83B34"/>
    <w:rsid w:val="00B84092"/>
    <w:rsid w:val="00B8515E"/>
    <w:rsid w:val="00B85708"/>
    <w:rsid w:val="00B85993"/>
    <w:rsid w:val="00B916AE"/>
    <w:rsid w:val="00B918EB"/>
    <w:rsid w:val="00B92197"/>
    <w:rsid w:val="00B92B12"/>
    <w:rsid w:val="00B9560E"/>
    <w:rsid w:val="00B97492"/>
    <w:rsid w:val="00B97634"/>
    <w:rsid w:val="00BA06BD"/>
    <w:rsid w:val="00BA0792"/>
    <w:rsid w:val="00BA1C95"/>
    <w:rsid w:val="00BA2A90"/>
    <w:rsid w:val="00BA3116"/>
    <w:rsid w:val="00BA386D"/>
    <w:rsid w:val="00BA3AB6"/>
    <w:rsid w:val="00BA4264"/>
    <w:rsid w:val="00BA4CD6"/>
    <w:rsid w:val="00BA5DAE"/>
    <w:rsid w:val="00BA617D"/>
    <w:rsid w:val="00BA69EF"/>
    <w:rsid w:val="00BA6D24"/>
    <w:rsid w:val="00BA79DB"/>
    <w:rsid w:val="00BB01FA"/>
    <w:rsid w:val="00BB191C"/>
    <w:rsid w:val="00BB20B2"/>
    <w:rsid w:val="00BB2570"/>
    <w:rsid w:val="00BB6593"/>
    <w:rsid w:val="00BC339E"/>
    <w:rsid w:val="00BC36EB"/>
    <w:rsid w:val="00BC56EE"/>
    <w:rsid w:val="00BC5A78"/>
    <w:rsid w:val="00BC6062"/>
    <w:rsid w:val="00BC63C6"/>
    <w:rsid w:val="00BC6B10"/>
    <w:rsid w:val="00BC7492"/>
    <w:rsid w:val="00BD00FA"/>
    <w:rsid w:val="00BD272F"/>
    <w:rsid w:val="00BD52CF"/>
    <w:rsid w:val="00BD60AA"/>
    <w:rsid w:val="00BD6B1F"/>
    <w:rsid w:val="00BD73D4"/>
    <w:rsid w:val="00BD7A80"/>
    <w:rsid w:val="00BE0BD1"/>
    <w:rsid w:val="00BE0D8B"/>
    <w:rsid w:val="00BE15D8"/>
    <w:rsid w:val="00BE3554"/>
    <w:rsid w:val="00BE395D"/>
    <w:rsid w:val="00BE3EA2"/>
    <w:rsid w:val="00BE4F6A"/>
    <w:rsid w:val="00BE5EF4"/>
    <w:rsid w:val="00BE63B6"/>
    <w:rsid w:val="00BE723E"/>
    <w:rsid w:val="00BF013F"/>
    <w:rsid w:val="00BF05CE"/>
    <w:rsid w:val="00BF28C0"/>
    <w:rsid w:val="00BF2DD2"/>
    <w:rsid w:val="00BF43FC"/>
    <w:rsid w:val="00BF4556"/>
    <w:rsid w:val="00BF4818"/>
    <w:rsid w:val="00BF4D2A"/>
    <w:rsid w:val="00BF5025"/>
    <w:rsid w:val="00BF5E4B"/>
    <w:rsid w:val="00BF61F4"/>
    <w:rsid w:val="00C02F06"/>
    <w:rsid w:val="00C03062"/>
    <w:rsid w:val="00C034DA"/>
    <w:rsid w:val="00C05550"/>
    <w:rsid w:val="00C070BA"/>
    <w:rsid w:val="00C0755D"/>
    <w:rsid w:val="00C0767F"/>
    <w:rsid w:val="00C07DF2"/>
    <w:rsid w:val="00C10039"/>
    <w:rsid w:val="00C10133"/>
    <w:rsid w:val="00C10663"/>
    <w:rsid w:val="00C122DB"/>
    <w:rsid w:val="00C1233F"/>
    <w:rsid w:val="00C1348C"/>
    <w:rsid w:val="00C142A4"/>
    <w:rsid w:val="00C1584F"/>
    <w:rsid w:val="00C15FD2"/>
    <w:rsid w:val="00C170B1"/>
    <w:rsid w:val="00C17428"/>
    <w:rsid w:val="00C2106B"/>
    <w:rsid w:val="00C2168C"/>
    <w:rsid w:val="00C21880"/>
    <w:rsid w:val="00C21E93"/>
    <w:rsid w:val="00C2241E"/>
    <w:rsid w:val="00C22E8D"/>
    <w:rsid w:val="00C2339A"/>
    <w:rsid w:val="00C23B22"/>
    <w:rsid w:val="00C23D33"/>
    <w:rsid w:val="00C244EB"/>
    <w:rsid w:val="00C2458E"/>
    <w:rsid w:val="00C248E7"/>
    <w:rsid w:val="00C25D17"/>
    <w:rsid w:val="00C262BA"/>
    <w:rsid w:val="00C26953"/>
    <w:rsid w:val="00C26D87"/>
    <w:rsid w:val="00C2730F"/>
    <w:rsid w:val="00C275C1"/>
    <w:rsid w:val="00C279A8"/>
    <w:rsid w:val="00C27EFB"/>
    <w:rsid w:val="00C33824"/>
    <w:rsid w:val="00C34075"/>
    <w:rsid w:val="00C343D2"/>
    <w:rsid w:val="00C36088"/>
    <w:rsid w:val="00C37B51"/>
    <w:rsid w:val="00C37DB5"/>
    <w:rsid w:val="00C40CF4"/>
    <w:rsid w:val="00C40DB3"/>
    <w:rsid w:val="00C41603"/>
    <w:rsid w:val="00C42947"/>
    <w:rsid w:val="00C42C7E"/>
    <w:rsid w:val="00C43A94"/>
    <w:rsid w:val="00C445B8"/>
    <w:rsid w:val="00C44B76"/>
    <w:rsid w:val="00C44ECA"/>
    <w:rsid w:val="00C450A0"/>
    <w:rsid w:val="00C46097"/>
    <w:rsid w:val="00C46B6F"/>
    <w:rsid w:val="00C47AA2"/>
    <w:rsid w:val="00C521C2"/>
    <w:rsid w:val="00C5232F"/>
    <w:rsid w:val="00C52581"/>
    <w:rsid w:val="00C54200"/>
    <w:rsid w:val="00C5445D"/>
    <w:rsid w:val="00C554B5"/>
    <w:rsid w:val="00C55A1C"/>
    <w:rsid w:val="00C55D79"/>
    <w:rsid w:val="00C564E0"/>
    <w:rsid w:val="00C56731"/>
    <w:rsid w:val="00C56CB9"/>
    <w:rsid w:val="00C57304"/>
    <w:rsid w:val="00C576B6"/>
    <w:rsid w:val="00C57908"/>
    <w:rsid w:val="00C605EC"/>
    <w:rsid w:val="00C60B8F"/>
    <w:rsid w:val="00C60DC9"/>
    <w:rsid w:val="00C616E7"/>
    <w:rsid w:val="00C617C2"/>
    <w:rsid w:val="00C62A41"/>
    <w:rsid w:val="00C62E45"/>
    <w:rsid w:val="00C62F62"/>
    <w:rsid w:val="00C64F60"/>
    <w:rsid w:val="00C653AA"/>
    <w:rsid w:val="00C656B8"/>
    <w:rsid w:val="00C65890"/>
    <w:rsid w:val="00C669A0"/>
    <w:rsid w:val="00C669F7"/>
    <w:rsid w:val="00C67341"/>
    <w:rsid w:val="00C67A13"/>
    <w:rsid w:val="00C67E78"/>
    <w:rsid w:val="00C7197D"/>
    <w:rsid w:val="00C71F64"/>
    <w:rsid w:val="00C725AB"/>
    <w:rsid w:val="00C725B9"/>
    <w:rsid w:val="00C72C19"/>
    <w:rsid w:val="00C73E52"/>
    <w:rsid w:val="00C75017"/>
    <w:rsid w:val="00C7590E"/>
    <w:rsid w:val="00C77913"/>
    <w:rsid w:val="00C80D65"/>
    <w:rsid w:val="00C82A22"/>
    <w:rsid w:val="00C82F4D"/>
    <w:rsid w:val="00C835AF"/>
    <w:rsid w:val="00C83DBE"/>
    <w:rsid w:val="00C84FBB"/>
    <w:rsid w:val="00C85A0A"/>
    <w:rsid w:val="00C86875"/>
    <w:rsid w:val="00C87A7B"/>
    <w:rsid w:val="00C90EFC"/>
    <w:rsid w:val="00C9105F"/>
    <w:rsid w:val="00C91BDD"/>
    <w:rsid w:val="00C925B4"/>
    <w:rsid w:val="00C93A94"/>
    <w:rsid w:val="00C944C2"/>
    <w:rsid w:val="00C96321"/>
    <w:rsid w:val="00C96B95"/>
    <w:rsid w:val="00C97292"/>
    <w:rsid w:val="00C9733E"/>
    <w:rsid w:val="00C97574"/>
    <w:rsid w:val="00CA1E32"/>
    <w:rsid w:val="00CA2000"/>
    <w:rsid w:val="00CA241F"/>
    <w:rsid w:val="00CA3E93"/>
    <w:rsid w:val="00CA52CF"/>
    <w:rsid w:val="00CA5507"/>
    <w:rsid w:val="00CA76A3"/>
    <w:rsid w:val="00CB1B46"/>
    <w:rsid w:val="00CB24F0"/>
    <w:rsid w:val="00CB3EFB"/>
    <w:rsid w:val="00CB66A5"/>
    <w:rsid w:val="00CC0DA7"/>
    <w:rsid w:val="00CC1263"/>
    <w:rsid w:val="00CC169E"/>
    <w:rsid w:val="00CC2246"/>
    <w:rsid w:val="00CC3B2F"/>
    <w:rsid w:val="00CC3C56"/>
    <w:rsid w:val="00CC3DF5"/>
    <w:rsid w:val="00CC43A7"/>
    <w:rsid w:val="00CC5AD1"/>
    <w:rsid w:val="00CC6595"/>
    <w:rsid w:val="00CC6BA5"/>
    <w:rsid w:val="00CC6E55"/>
    <w:rsid w:val="00CC7CBD"/>
    <w:rsid w:val="00CD13E2"/>
    <w:rsid w:val="00CD1E71"/>
    <w:rsid w:val="00CD2C57"/>
    <w:rsid w:val="00CD302A"/>
    <w:rsid w:val="00CD3E44"/>
    <w:rsid w:val="00CD3F5B"/>
    <w:rsid w:val="00CD3FB6"/>
    <w:rsid w:val="00CD4DC5"/>
    <w:rsid w:val="00CD53C4"/>
    <w:rsid w:val="00CD69D5"/>
    <w:rsid w:val="00CD7B2D"/>
    <w:rsid w:val="00CE3FC0"/>
    <w:rsid w:val="00CE5C67"/>
    <w:rsid w:val="00CE5E8C"/>
    <w:rsid w:val="00CE6D64"/>
    <w:rsid w:val="00CF0F0F"/>
    <w:rsid w:val="00CF1CA4"/>
    <w:rsid w:val="00CF3177"/>
    <w:rsid w:val="00CF3D37"/>
    <w:rsid w:val="00CF44F4"/>
    <w:rsid w:val="00CF5657"/>
    <w:rsid w:val="00CF7968"/>
    <w:rsid w:val="00D00034"/>
    <w:rsid w:val="00D00482"/>
    <w:rsid w:val="00D0093C"/>
    <w:rsid w:val="00D02227"/>
    <w:rsid w:val="00D0373F"/>
    <w:rsid w:val="00D03D01"/>
    <w:rsid w:val="00D04EF4"/>
    <w:rsid w:val="00D051B5"/>
    <w:rsid w:val="00D05BF7"/>
    <w:rsid w:val="00D068AA"/>
    <w:rsid w:val="00D07BC0"/>
    <w:rsid w:val="00D10A71"/>
    <w:rsid w:val="00D120F2"/>
    <w:rsid w:val="00D12276"/>
    <w:rsid w:val="00D125DF"/>
    <w:rsid w:val="00D12928"/>
    <w:rsid w:val="00D129A2"/>
    <w:rsid w:val="00D13539"/>
    <w:rsid w:val="00D144E4"/>
    <w:rsid w:val="00D14DEA"/>
    <w:rsid w:val="00D1515F"/>
    <w:rsid w:val="00D153D7"/>
    <w:rsid w:val="00D15E6C"/>
    <w:rsid w:val="00D17824"/>
    <w:rsid w:val="00D2022C"/>
    <w:rsid w:val="00D20677"/>
    <w:rsid w:val="00D20B7A"/>
    <w:rsid w:val="00D21507"/>
    <w:rsid w:val="00D21CAD"/>
    <w:rsid w:val="00D23191"/>
    <w:rsid w:val="00D23793"/>
    <w:rsid w:val="00D24004"/>
    <w:rsid w:val="00D25C57"/>
    <w:rsid w:val="00D264D9"/>
    <w:rsid w:val="00D2710D"/>
    <w:rsid w:val="00D272C5"/>
    <w:rsid w:val="00D2750A"/>
    <w:rsid w:val="00D306C3"/>
    <w:rsid w:val="00D3099E"/>
    <w:rsid w:val="00D310DA"/>
    <w:rsid w:val="00D32FD6"/>
    <w:rsid w:val="00D33560"/>
    <w:rsid w:val="00D365A8"/>
    <w:rsid w:val="00D376DA"/>
    <w:rsid w:val="00D37742"/>
    <w:rsid w:val="00D37EFC"/>
    <w:rsid w:val="00D40054"/>
    <w:rsid w:val="00D40898"/>
    <w:rsid w:val="00D40932"/>
    <w:rsid w:val="00D42803"/>
    <w:rsid w:val="00D42BA1"/>
    <w:rsid w:val="00D51E74"/>
    <w:rsid w:val="00D5275B"/>
    <w:rsid w:val="00D52E05"/>
    <w:rsid w:val="00D53102"/>
    <w:rsid w:val="00D539CB"/>
    <w:rsid w:val="00D553AC"/>
    <w:rsid w:val="00D56F7E"/>
    <w:rsid w:val="00D5700E"/>
    <w:rsid w:val="00D61980"/>
    <w:rsid w:val="00D62B18"/>
    <w:rsid w:val="00D63170"/>
    <w:rsid w:val="00D6337B"/>
    <w:rsid w:val="00D633AD"/>
    <w:rsid w:val="00D66328"/>
    <w:rsid w:val="00D66BC4"/>
    <w:rsid w:val="00D670AD"/>
    <w:rsid w:val="00D67473"/>
    <w:rsid w:val="00D71615"/>
    <w:rsid w:val="00D73A31"/>
    <w:rsid w:val="00D73C8A"/>
    <w:rsid w:val="00D75869"/>
    <w:rsid w:val="00D7605B"/>
    <w:rsid w:val="00D77522"/>
    <w:rsid w:val="00D803C3"/>
    <w:rsid w:val="00D807FB"/>
    <w:rsid w:val="00D80B2D"/>
    <w:rsid w:val="00D8103B"/>
    <w:rsid w:val="00D83178"/>
    <w:rsid w:val="00D84114"/>
    <w:rsid w:val="00D8468B"/>
    <w:rsid w:val="00D84C27"/>
    <w:rsid w:val="00D84FF4"/>
    <w:rsid w:val="00D87085"/>
    <w:rsid w:val="00D90505"/>
    <w:rsid w:val="00D91733"/>
    <w:rsid w:val="00D936E9"/>
    <w:rsid w:val="00D95ADC"/>
    <w:rsid w:val="00D97D92"/>
    <w:rsid w:val="00DA0B8D"/>
    <w:rsid w:val="00DA1869"/>
    <w:rsid w:val="00DA1C71"/>
    <w:rsid w:val="00DA1FBC"/>
    <w:rsid w:val="00DA2E1B"/>
    <w:rsid w:val="00DA31CF"/>
    <w:rsid w:val="00DA330D"/>
    <w:rsid w:val="00DA4166"/>
    <w:rsid w:val="00DA4E0A"/>
    <w:rsid w:val="00DA5F61"/>
    <w:rsid w:val="00DA75FD"/>
    <w:rsid w:val="00DB003C"/>
    <w:rsid w:val="00DB0B9E"/>
    <w:rsid w:val="00DB1C32"/>
    <w:rsid w:val="00DB31C2"/>
    <w:rsid w:val="00DB5062"/>
    <w:rsid w:val="00DB53AA"/>
    <w:rsid w:val="00DB5CEE"/>
    <w:rsid w:val="00DB5F5C"/>
    <w:rsid w:val="00DB61A2"/>
    <w:rsid w:val="00DB6CDF"/>
    <w:rsid w:val="00DB71AF"/>
    <w:rsid w:val="00DB7428"/>
    <w:rsid w:val="00DC1169"/>
    <w:rsid w:val="00DC133C"/>
    <w:rsid w:val="00DC2941"/>
    <w:rsid w:val="00DC296B"/>
    <w:rsid w:val="00DC2AED"/>
    <w:rsid w:val="00DC3D1E"/>
    <w:rsid w:val="00DC49A4"/>
    <w:rsid w:val="00DC4BC4"/>
    <w:rsid w:val="00DC5512"/>
    <w:rsid w:val="00DC5557"/>
    <w:rsid w:val="00DC5E8B"/>
    <w:rsid w:val="00DC7DB8"/>
    <w:rsid w:val="00DD00BB"/>
    <w:rsid w:val="00DD07CB"/>
    <w:rsid w:val="00DD1DF6"/>
    <w:rsid w:val="00DD24DA"/>
    <w:rsid w:val="00DD3B0D"/>
    <w:rsid w:val="00DD4817"/>
    <w:rsid w:val="00DD55BA"/>
    <w:rsid w:val="00DD5BE0"/>
    <w:rsid w:val="00DD7E13"/>
    <w:rsid w:val="00DE1C36"/>
    <w:rsid w:val="00DE22B1"/>
    <w:rsid w:val="00DE23EB"/>
    <w:rsid w:val="00DE2EE7"/>
    <w:rsid w:val="00DE3289"/>
    <w:rsid w:val="00DE32A0"/>
    <w:rsid w:val="00DE524D"/>
    <w:rsid w:val="00DE5E7B"/>
    <w:rsid w:val="00DE78EF"/>
    <w:rsid w:val="00DE7F16"/>
    <w:rsid w:val="00DF0977"/>
    <w:rsid w:val="00DF0C96"/>
    <w:rsid w:val="00DF30C7"/>
    <w:rsid w:val="00DF386B"/>
    <w:rsid w:val="00DF473F"/>
    <w:rsid w:val="00DF55FA"/>
    <w:rsid w:val="00DF6959"/>
    <w:rsid w:val="00DF6C39"/>
    <w:rsid w:val="00DF70DB"/>
    <w:rsid w:val="00E01132"/>
    <w:rsid w:val="00E02048"/>
    <w:rsid w:val="00E02852"/>
    <w:rsid w:val="00E035A1"/>
    <w:rsid w:val="00E050B7"/>
    <w:rsid w:val="00E05328"/>
    <w:rsid w:val="00E05A38"/>
    <w:rsid w:val="00E06D49"/>
    <w:rsid w:val="00E0716F"/>
    <w:rsid w:val="00E07553"/>
    <w:rsid w:val="00E10434"/>
    <w:rsid w:val="00E105DD"/>
    <w:rsid w:val="00E10962"/>
    <w:rsid w:val="00E11A21"/>
    <w:rsid w:val="00E1330B"/>
    <w:rsid w:val="00E13903"/>
    <w:rsid w:val="00E14A1D"/>
    <w:rsid w:val="00E15C50"/>
    <w:rsid w:val="00E177FC"/>
    <w:rsid w:val="00E22628"/>
    <w:rsid w:val="00E2262B"/>
    <w:rsid w:val="00E22885"/>
    <w:rsid w:val="00E23AF2"/>
    <w:rsid w:val="00E24285"/>
    <w:rsid w:val="00E2560B"/>
    <w:rsid w:val="00E25914"/>
    <w:rsid w:val="00E26CAE"/>
    <w:rsid w:val="00E3003A"/>
    <w:rsid w:val="00E305FA"/>
    <w:rsid w:val="00E30E84"/>
    <w:rsid w:val="00E31BC5"/>
    <w:rsid w:val="00E32073"/>
    <w:rsid w:val="00E33082"/>
    <w:rsid w:val="00E33892"/>
    <w:rsid w:val="00E341F0"/>
    <w:rsid w:val="00E36134"/>
    <w:rsid w:val="00E40E6B"/>
    <w:rsid w:val="00E4146A"/>
    <w:rsid w:val="00E41BD3"/>
    <w:rsid w:val="00E4299B"/>
    <w:rsid w:val="00E43404"/>
    <w:rsid w:val="00E439BB"/>
    <w:rsid w:val="00E43D74"/>
    <w:rsid w:val="00E44B44"/>
    <w:rsid w:val="00E462B2"/>
    <w:rsid w:val="00E4732E"/>
    <w:rsid w:val="00E4768C"/>
    <w:rsid w:val="00E50910"/>
    <w:rsid w:val="00E51327"/>
    <w:rsid w:val="00E5265F"/>
    <w:rsid w:val="00E52C5D"/>
    <w:rsid w:val="00E52D9F"/>
    <w:rsid w:val="00E5656F"/>
    <w:rsid w:val="00E57380"/>
    <w:rsid w:val="00E60E15"/>
    <w:rsid w:val="00E61870"/>
    <w:rsid w:val="00E633E9"/>
    <w:rsid w:val="00E64285"/>
    <w:rsid w:val="00E64472"/>
    <w:rsid w:val="00E655C9"/>
    <w:rsid w:val="00E6603E"/>
    <w:rsid w:val="00E66969"/>
    <w:rsid w:val="00E67EE7"/>
    <w:rsid w:val="00E7199F"/>
    <w:rsid w:val="00E73A27"/>
    <w:rsid w:val="00E73AAD"/>
    <w:rsid w:val="00E74552"/>
    <w:rsid w:val="00E7776A"/>
    <w:rsid w:val="00E80DE1"/>
    <w:rsid w:val="00E80EB0"/>
    <w:rsid w:val="00E831E4"/>
    <w:rsid w:val="00E83A13"/>
    <w:rsid w:val="00E83DE9"/>
    <w:rsid w:val="00E843A8"/>
    <w:rsid w:val="00E8469A"/>
    <w:rsid w:val="00E846C4"/>
    <w:rsid w:val="00E84D3F"/>
    <w:rsid w:val="00E87138"/>
    <w:rsid w:val="00E873CE"/>
    <w:rsid w:val="00E87578"/>
    <w:rsid w:val="00E9193D"/>
    <w:rsid w:val="00E9448C"/>
    <w:rsid w:val="00E94B5D"/>
    <w:rsid w:val="00E96695"/>
    <w:rsid w:val="00E96824"/>
    <w:rsid w:val="00EA049A"/>
    <w:rsid w:val="00EA0594"/>
    <w:rsid w:val="00EA07A6"/>
    <w:rsid w:val="00EA1A06"/>
    <w:rsid w:val="00EA1E5E"/>
    <w:rsid w:val="00EA2033"/>
    <w:rsid w:val="00EA2F25"/>
    <w:rsid w:val="00EA3227"/>
    <w:rsid w:val="00EA32CF"/>
    <w:rsid w:val="00EA3313"/>
    <w:rsid w:val="00EA406B"/>
    <w:rsid w:val="00EA50A2"/>
    <w:rsid w:val="00EA5193"/>
    <w:rsid w:val="00EA624D"/>
    <w:rsid w:val="00EA671D"/>
    <w:rsid w:val="00EA70C6"/>
    <w:rsid w:val="00EB02A4"/>
    <w:rsid w:val="00EB167C"/>
    <w:rsid w:val="00EB22E6"/>
    <w:rsid w:val="00EB3893"/>
    <w:rsid w:val="00EB440A"/>
    <w:rsid w:val="00EB6083"/>
    <w:rsid w:val="00EB6961"/>
    <w:rsid w:val="00EC00F7"/>
    <w:rsid w:val="00EC016D"/>
    <w:rsid w:val="00EC0315"/>
    <w:rsid w:val="00EC142F"/>
    <w:rsid w:val="00EC1911"/>
    <w:rsid w:val="00EC1B2E"/>
    <w:rsid w:val="00EC1D73"/>
    <w:rsid w:val="00EC2EF2"/>
    <w:rsid w:val="00EC3BDA"/>
    <w:rsid w:val="00EC577F"/>
    <w:rsid w:val="00EC590D"/>
    <w:rsid w:val="00EC5CBE"/>
    <w:rsid w:val="00EC6DC0"/>
    <w:rsid w:val="00EC7349"/>
    <w:rsid w:val="00ED15F7"/>
    <w:rsid w:val="00ED16C1"/>
    <w:rsid w:val="00ED185F"/>
    <w:rsid w:val="00ED238E"/>
    <w:rsid w:val="00ED32EB"/>
    <w:rsid w:val="00ED3691"/>
    <w:rsid w:val="00ED3964"/>
    <w:rsid w:val="00ED3CD7"/>
    <w:rsid w:val="00ED3D11"/>
    <w:rsid w:val="00ED47CF"/>
    <w:rsid w:val="00ED4843"/>
    <w:rsid w:val="00ED4E0E"/>
    <w:rsid w:val="00ED665F"/>
    <w:rsid w:val="00ED68FC"/>
    <w:rsid w:val="00ED72CD"/>
    <w:rsid w:val="00ED73DA"/>
    <w:rsid w:val="00EE2522"/>
    <w:rsid w:val="00EE2B3B"/>
    <w:rsid w:val="00EE44E4"/>
    <w:rsid w:val="00EE4A01"/>
    <w:rsid w:val="00EE4BD1"/>
    <w:rsid w:val="00EE64AF"/>
    <w:rsid w:val="00EE69D9"/>
    <w:rsid w:val="00EF06B6"/>
    <w:rsid w:val="00EF1192"/>
    <w:rsid w:val="00EF18B4"/>
    <w:rsid w:val="00EF1DC3"/>
    <w:rsid w:val="00EF1F3B"/>
    <w:rsid w:val="00EF316B"/>
    <w:rsid w:val="00EF3230"/>
    <w:rsid w:val="00EF3268"/>
    <w:rsid w:val="00EF4603"/>
    <w:rsid w:val="00EF51F6"/>
    <w:rsid w:val="00EF57B9"/>
    <w:rsid w:val="00EF5899"/>
    <w:rsid w:val="00EF6F2A"/>
    <w:rsid w:val="00EF7535"/>
    <w:rsid w:val="00EF7D5E"/>
    <w:rsid w:val="00F00DCA"/>
    <w:rsid w:val="00F01C3A"/>
    <w:rsid w:val="00F01D6D"/>
    <w:rsid w:val="00F02483"/>
    <w:rsid w:val="00F04104"/>
    <w:rsid w:val="00F04B12"/>
    <w:rsid w:val="00F05036"/>
    <w:rsid w:val="00F05ACA"/>
    <w:rsid w:val="00F06710"/>
    <w:rsid w:val="00F07399"/>
    <w:rsid w:val="00F10C79"/>
    <w:rsid w:val="00F10F9E"/>
    <w:rsid w:val="00F115F0"/>
    <w:rsid w:val="00F1163D"/>
    <w:rsid w:val="00F11AF6"/>
    <w:rsid w:val="00F11F32"/>
    <w:rsid w:val="00F120DE"/>
    <w:rsid w:val="00F13980"/>
    <w:rsid w:val="00F13FBD"/>
    <w:rsid w:val="00F14C5D"/>
    <w:rsid w:val="00F14F17"/>
    <w:rsid w:val="00F15590"/>
    <w:rsid w:val="00F15F77"/>
    <w:rsid w:val="00F16C18"/>
    <w:rsid w:val="00F1799A"/>
    <w:rsid w:val="00F20256"/>
    <w:rsid w:val="00F21A25"/>
    <w:rsid w:val="00F22DC6"/>
    <w:rsid w:val="00F22F98"/>
    <w:rsid w:val="00F2323E"/>
    <w:rsid w:val="00F23EFE"/>
    <w:rsid w:val="00F23FE8"/>
    <w:rsid w:val="00F24C42"/>
    <w:rsid w:val="00F270E4"/>
    <w:rsid w:val="00F271FE"/>
    <w:rsid w:val="00F27E2A"/>
    <w:rsid w:val="00F3013E"/>
    <w:rsid w:val="00F301F1"/>
    <w:rsid w:val="00F30D41"/>
    <w:rsid w:val="00F31F99"/>
    <w:rsid w:val="00F34B18"/>
    <w:rsid w:val="00F34CC1"/>
    <w:rsid w:val="00F35A44"/>
    <w:rsid w:val="00F364C5"/>
    <w:rsid w:val="00F375C9"/>
    <w:rsid w:val="00F41432"/>
    <w:rsid w:val="00F42C1C"/>
    <w:rsid w:val="00F4339B"/>
    <w:rsid w:val="00F43493"/>
    <w:rsid w:val="00F43708"/>
    <w:rsid w:val="00F440D7"/>
    <w:rsid w:val="00F4484E"/>
    <w:rsid w:val="00F44FFC"/>
    <w:rsid w:val="00F468BE"/>
    <w:rsid w:val="00F46B2C"/>
    <w:rsid w:val="00F52A46"/>
    <w:rsid w:val="00F535DE"/>
    <w:rsid w:val="00F60138"/>
    <w:rsid w:val="00F60C07"/>
    <w:rsid w:val="00F61036"/>
    <w:rsid w:val="00F6327F"/>
    <w:rsid w:val="00F633DC"/>
    <w:rsid w:val="00F636CB"/>
    <w:rsid w:val="00F65022"/>
    <w:rsid w:val="00F65925"/>
    <w:rsid w:val="00F679F0"/>
    <w:rsid w:val="00F705CD"/>
    <w:rsid w:val="00F71AE1"/>
    <w:rsid w:val="00F73FD4"/>
    <w:rsid w:val="00F742D9"/>
    <w:rsid w:val="00F75285"/>
    <w:rsid w:val="00F80177"/>
    <w:rsid w:val="00F806E2"/>
    <w:rsid w:val="00F80FC3"/>
    <w:rsid w:val="00F8250D"/>
    <w:rsid w:val="00F82B4F"/>
    <w:rsid w:val="00F85418"/>
    <w:rsid w:val="00F85C14"/>
    <w:rsid w:val="00F864E9"/>
    <w:rsid w:val="00F871E9"/>
    <w:rsid w:val="00F8753E"/>
    <w:rsid w:val="00F9374A"/>
    <w:rsid w:val="00F949AC"/>
    <w:rsid w:val="00F95D89"/>
    <w:rsid w:val="00F969DA"/>
    <w:rsid w:val="00FA0E49"/>
    <w:rsid w:val="00FA3B6F"/>
    <w:rsid w:val="00FA3F86"/>
    <w:rsid w:val="00FA4AA1"/>
    <w:rsid w:val="00FA525F"/>
    <w:rsid w:val="00FA551C"/>
    <w:rsid w:val="00FA64C1"/>
    <w:rsid w:val="00FA787F"/>
    <w:rsid w:val="00FB2538"/>
    <w:rsid w:val="00FB2804"/>
    <w:rsid w:val="00FB463D"/>
    <w:rsid w:val="00FB4AF4"/>
    <w:rsid w:val="00FB4E47"/>
    <w:rsid w:val="00FB66DB"/>
    <w:rsid w:val="00FB78AE"/>
    <w:rsid w:val="00FB7F22"/>
    <w:rsid w:val="00FC051A"/>
    <w:rsid w:val="00FC1D26"/>
    <w:rsid w:val="00FC2B43"/>
    <w:rsid w:val="00FC317B"/>
    <w:rsid w:val="00FC64B6"/>
    <w:rsid w:val="00FC6BB2"/>
    <w:rsid w:val="00FD0CBF"/>
    <w:rsid w:val="00FD39CA"/>
    <w:rsid w:val="00FD419F"/>
    <w:rsid w:val="00FD4A9C"/>
    <w:rsid w:val="00FD4D96"/>
    <w:rsid w:val="00FD5122"/>
    <w:rsid w:val="00FD552C"/>
    <w:rsid w:val="00FD65BA"/>
    <w:rsid w:val="00FD697C"/>
    <w:rsid w:val="00FD730A"/>
    <w:rsid w:val="00FE12D5"/>
    <w:rsid w:val="00FE21C9"/>
    <w:rsid w:val="00FE2722"/>
    <w:rsid w:val="00FE4192"/>
    <w:rsid w:val="00FE554A"/>
    <w:rsid w:val="00FE5C63"/>
    <w:rsid w:val="00FE69B1"/>
    <w:rsid w:val="00FE77E9"/>
    <w:rsid w:val="00FF1723"/>
    <w:rsid w:val="00FF3120"/>
    <w:rsid w:val="00FF326B"/>
    <w:rsid w:val="00FF36A3"/>
    <w:rsid w:val="00FF37B5"/>
    <w:rsid w:val="00FF4379"/>
    <w:rsid w:val="00FF536E"/>
    <w:rsid w:val="00FF636E"/>
    <w:rsid w:val="00FF6C28"/>
    <w:rsid w:val="00FF6C88"/>
    <w:rsid w:val="00FF7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1AA135F"/>
  <w15:docId w15:val="{017DA6D3-CB43-4E82-A9E2-A2919A12E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48BC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unhideWhenUsed/>
    <w:qFormat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Subtitle"/>
    <w:basedOn w:val="a"/>
    <w:next w:val="a"/>
    <w:link w:val="ae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styleId="af">
    <w:name w:val="line number"/>
    <w:basedOn w:val="a0"/>
    <w:uiPriority w:val="99"/>
    <w:unhideWhenUsed/>
    <w:qFormat/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unhideWhenUsed/>
    <w:qFormat/>
    <w:rPr>
      <w:sz w:val="21"/>
      <w:szCs w:val="21"/>
    </w:rPr>
  </w:style>
  <w:style w:type="table" w:styleId="af2">
    <w:name w:val="Table Grid"/>
    <w:basedOn w:val="a1"/>
    <w:uiPriority w:val="3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a6">
    <w:name w:val="批注文字 字符"/>
    <w:basedOn w:val="a0"/>
    <w:link w:val="a4"/>
    <w:uiPriority w:val="99"/>
    <w:qFormat/>
  </w:style>
  <w:style w:type="character" w:customStyle="1" w:styleId="a5">
    <w:name w:val="批注主题 字符"/>
    <w:basedOn w:val="a6"/>
    <w:link w:val="a3"/>
    <w:uiPriority w:val="99"/>
    <w:semiHidden/>
    <w:qFormat/>
    <w:rPr>
      <w:b/>
      <w:bCs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Calibri"/>
      <w:sz w:val="20"/>
    </w:rPr>
  </w:style>
  <w:style w:type="character" w:customStyle="1" w:styleId="author">
    <w:name w:val="author"/>
    <w:basedOn w:val="a0"/>
    <w:qFormat/>
  </w:style>
  <w:style w:type="character" w:customStyle="1" w:styleId="pubyear">
    <w:name w:val="pubyear"/>
    <w:basedOn w:val="a0"/>
    <w:qFormat/>
  </w:style>
  <w:style w:type="character" w:customStyle="1" w:styleId="chaptertitle">
    <w:name w:val="chaptertitle"/>
    <w:basedOn w:val="a0"/>
    <w:qFormat/>
  </w:style>
  <w:style w:type="character" w:customStyle="1" w:styleId="booktitle">
    <w:name w:val="booktitle"/>
    <w:basedOn w:val="a0"/>
    <w:qFormat/>
  </w:style>
  <w:style w:type="character" w:customStyle="1" w:styleId="editor">
    <w:name w:val="editor"/>
    <w:basedOn w:val="a0"/>
    <w:qFormat/>
  </w:style>
  <w:style w:type="character" w:customStyle="1" w:styleId="pagefirst">
    <w:name w:val="pagefirst"/>
    <w:basedOn w:val="a0"/>
    <w:qFormat/>
  </w:style>
  <w:style w:type="character" w:customStyle="1" w:styleId="pagelast">
    <w:name w:val="pagelast"/>
    <w:basedOn w:val="a0"/>
    <w:qFormat/>
  </w:style>
  <w:style w:type="character" w:customStyle="1" w:styleId="publisherlocation">
    <w:name w:val="publisherlocation"/>
    <w:basedOn w:val="a0"/>
    <w:qFormat/>
  </w:style>
  <w:style w:type="character" w:customStyle="1" w:styleId="EndNoteBibliographyChar">
    <w:name w:val="EndNote Bibliography Char"/>
    <w:qFormat/>
    <w:rPr>
      <w:rFonts w:ascii="Tahoma" w:eastAsia="宋体" w:hAnsi="Tahoma" w:cs="Times New Roman"/>
      <w:sz w:val="20"/>
      <w:szCs w:val="20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eastAsia="zh-CN"/>
    </w:rPr>
  </w:style>
  <w:style w:type="character" w:customStyle="1" w:styleId="10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ListParagraph1">
    <w:name w:val="List Paragraph1"/>
    <w:basedOn w:val="a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Calibri"/>
      <w:sz w:val="20"/>
    </w:rPr>
  </w:style>
  <w:style w:type="character" w:customStyle="1" w:styleId="fontstyle01">
    <w:name w:val="fontstyle01"/>
    <w:basedOn w:val="a0"/>
    <w:qFormat/>
    <w:rPr>
      <w:rFonts w:ascii="AdvPSPAL-R" w:hAnsi="AdvPSPAL-R" w:hint="default"/>
      <w:color w:val="242021"/>
      <w:sz w:val="18"/>
      <w:szCs w:val="18"/>
    </w:rPr>
  </w:style>
  <w:style w:type="character" w:customStyle="1" w:styleId="2">
    <w:name w:val="未处理的提及2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ae">
    <w:name w:val="副标题 字符"/>
    <w:basedOn w:val="a0"/>
    <w:link w:val="ad"/>
    <w:uiPriority w:val="11"/>
    <w:rPr>
      <w:b/>
      <w:bCs/>
      <w:kern w:val="28"/>
      <w:sz w:val="32"/>
      <w:szCs w:val="32"/>
    </w:rPr>
  </w:style>
  <w:style w:type="table" w:customStyle="1" w:styleId="21">
    <w:name w:val="无格式表格 21"/>
    <w:basedOn w:val="a1"/>
    <w:uiPriority w:val="42"/>
    <w:pPr>
      <w:spacing w:after="160" w:line="259" w:lineRule="auto"/>
    </w:p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3">
    <w:name w:val="未处理的提及3"/>
    <w:basedOn w:val="a0"/>
    <w:uiPriority w:val="99"/>
    <w:unhideWhenUsed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unhideWhenUsed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724C8A"/>
    <w:rPr>
      <w:kern w:val="2"/>
      <w:sz w:val="21"/>
      <w:szCs w:val="22"/>
      <w:lang w:eastAsia="zh-CN"/>
    </w:rPr>
  </w:style>
  <w:style w:type="paragraph" w:styleId="af4">
    <w:name w:val="List Paragraph"/>
    <w:basedOn w:val="a"/>
    <w:uiPriority w:val="99"/>
    <w:rsid w:val="0044285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4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B3BA47-EEDA-49BE-B1F4-0AC6752B8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11</TotalTime>
  <Pages>3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cong Chen</dc:creator>
  <cp:keywords/>
  <dc:description/>
  <cp:lastModifiedBy>Xincong Chen</cp:lastModifiedBy>
  <cp:revision>223</cp:revision>
  <dcterms:created xsi:type="dcterms:W3CDTF">2021-09-30T09:18:00Z</dcterms:created>
  <dcterms:modified xsi:type="dcterms:W3CDTF">2024-01-10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0.6524</vt:lpwstr>
  </property>
  <property fmtid="{D5CDD505-2E9C-101B-9397-08002B2CF9AE}" pid="3" name="GrammarlyDocumentId">
    <vt:lpwstr>fafc38c3dbafd1c665f456104b88b26568e4e782f66d66b59f1487ecb07e286a</vt:lpwstr>
  </property>
</Properties>
</file>